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9D80FB" w14:textId="77777777" w:rsidR="007F4EFF" w:rsidRPr="00586D2C" w:rsidRDefault="009B72C4" w:rsidP="007F4EFF">
      <w:pPr>
        <w:pStyle w:val="NormaleWeb"/>
        <w:spacing w:before="0" w:beforeAutospacing="0" w:after="0" w:afterAutospacing="0"/>
        <w:ind w:left="708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3</w:t>
      </w:r>
      <w:r w:rsidR="007F4EFF">
        <w:rPr>
          <w:rFonts w:ascii="Times New Roman" w:hAnsi="Times New Roman"/>
          <w:b/>
          <w:sz w:val="24"/>
        </w:rPr>
        <w:t xml:space="preserve"> Table</w:t>
      </w:r>
      <w:r w:rsidR="007F4EFF" w:rsidRPr="00586D2C">
        <w:rPr>
          <w:rFonts w:ascii="Times New Roman" w:hAnsi="Times New Roman"/>
          <w:b/>
          <w:sz w:val="24"/>
        </w:rPr>
        <w:t>. Risk of Bias Summary.</w:t>
      </w:r>
    </w:p>
    <w:p w14:paraId="586A1A03" w14:textId="77777777" w:rsidR="007F4EFF" w:rsidRPr="00586D2C" w:rsidRDefault="007F4EFF" w:rsidP="007F4EFF">
      <w:pPr>
        <w:pStyle w:val="NormaleWeb"/>
        <w:spacing w:before="0" w:beforeAutospacing="0" w:after="0" w:afterAutospacing="0"/>
        <w:ind w:left="708"/>
        <w:rPr>
          <w:rFonts w:ascii="Times New Roman" w:hAnsi="Times New Roman"/>
          <w:b/>
        </w:rPr>
      </w:pPr>
      <w:r w:rsidRPr="00586D2C">
        <w:rPr>
          <w:rFonts w:ascii="Times New Roman" w:hAnsi="Times New Roman"/>
          <w:b/>
        </w:rPr>
        <w:t>These are review authors' judgments about each risk of bias item for each included study.</w:t>
      </w:r>
    </w:p>
    <w:tbl>
      <w:tblPr>
        <w:tblW w:w="15026" w:type="dxa"/>
        <w:tblInd w:w="2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031"/>
        <w:gridCol w:w="2032"/>
        <w:gridCol w:w="2032"/>
        <w:gridCol w:w="2032"/>
        <w:gridCol w:w="2032"/>
        <w:gridCol w:w="2032"/>
      </w:tblGrid>
      <w:tr w:rsidR="007F4EFF" w:rsidRPr="00586D2C" w14:paraId="0BB04BA5" w14:textId="77777777" w:rsidTr="0044685B">
        <w:trPr>
          <w:trHeight w:val="380"/>
        </w:trPr>
        <w:tc>
          <w:tcPr>
            <w:tcW w:w="2835" w:type="dxa"/>
            <w:shd w:val="clear" w:color="000000" w:fill="FFFFFF"/>
            <w:noWrap/>
            <w:vAlign w:val="center"/>
          </w:tcPr>
          <w:p w14:paraId="7974D69A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031" w:type="dxa"/>
            <w:shd w:val="clear" w:color="000000" w:fill="FFFFFF"/>
            <w:vAlign w:val="center"/>
          </w:tcPr>
          <w:p w14:paraId="1259D945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ndom sequence generation </w:t>
            </w:r>
          </w:p>
          <w:p w14:paraId="1BF0E158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selection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0301A611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ocation concealment (selection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714C9D62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233EB630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linding of outcome assessment </w:t>
            </w:r>
          </w:p>
          <w:p w14:paraId="37E0041D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etection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280A9A9D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complete outcome data </w:t>
            </w:r>
          </w:p>
          <w:p w14:paraId="39DA36DA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attrition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03771D6B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ve reporting (reporting bias)</w:t>
            </w:r>
          </w:p>
        </w:tc>
      </w:tr>
      <w:tr w:rsidR="009B72C4" w:rsidRPr="00586D2C" w14:paraId="4062B432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0552AE25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rroll, 199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4FEF7391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C7A61E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EC3787F" wp14:editId="0BF29900">
                  <wp:extent cx="207093" cy="198000"/>
                  <wp:effectExtent l="0" t="0" r="0" b="5715"/>
                  <wp:docPr id="376" name="Immagine 37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0316F5F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4E447F3" wp14:editId="74A922E5">
                  <wp:extent cx="207093" cy="198000"/>
                  <wp:effectExtent l="0" t="0" r="0" b="5715"/>
                  <wp:docPr id="377" name="Immagine 377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38A665A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7ACA182" wp14:editId="54BCA482">
                  <wp:extent cx="203899" cy="198000"/>
                  <wp:effectExtent l="0" t="0" r="0" b="5715"/>
                  <wp:docPr id="32" name="Immagine 3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F85788B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3FFF67A" wp14:editId="6D9F8BB2">
                  <wp:extent cx="203899" cy="198000"/>
                  <wp:effectExtent l="0" t="0" r="0" b="5715"/>
                  <wp:docPr id="33" name="Immagine 3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5E6E2B0F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1CBF22A7" wp14:editId="6BA1253A">
                  <wp:extent cx="203062" cy="198000"/>
                  <wp:effectExtent l="0" t="0" r="635" b="5715"/>
                  <wp:docPr id="440" name="Immagine 440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4376D1FD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01E03A1" wp14:editId="3A7DFE25">
                  <wp:extent cx="203899" cy="198000"/>
                  <wp:effectExtent l="0" t="0" r="0" b="5715"/>
                  <wp:docPr id="196" name="Immagine 19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47FB8814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25A7C17A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rroll, 199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2FB61A98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0E8BB64C" wp14:editId="20DD47D2">
                  <wp:extent cx="207093" cy="198000"/>
                  <wp:effectExtent l="0" t="0" r="0" b="5715"/>
                  <wp:docPr id="375" name="Immagine 375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82718AD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418FE55" wp14:editId="2DE1E1D1">
                  <wp:extent cx="207093" cy="198000"/>
                  <wp:effectExtent l="0" t="0" r="0" b="5715"/>
                  <wp:docPr id="378" name="Immagine 378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EEA8E6D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DA0C7B9" wp14:editId="2C1AD1E9">
                  <wp:extent cx="203899" cy="198000"/>
                  <wp:effectExtent l="0" t="0" r="0" b="5715"/>
                  <wp:docPr id="34" name="Immagine 3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7669C86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BF398FC" wp14:editId="6B40BE02">
                  <wp:extent cx="203899" cy="198000"/>
                  <wp:effectExtent l="0" t="0" r="0" b="5715"/>
                  <wp:docPr id="35" name="Immagine 3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68FB1F9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DC630FD" wp14:editId="275220DE">
                  <wp:extent cx="203899" cy="198000"/>
                  <wp:effectExtent l="0" t="0" r="0" b="5715"/>
                  <wp:docPr id="156" name="Immagine 15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1AB6983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4C3BF04" wp14:editId="3483B22E">
                  <wp:extent cx="203899" cy="198000"/>
                  <wp:effectExtent l="0" t="0" r="0" b="5715"/>
                  <wp:docPr id="157" name="Immagine 15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339694AE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7A037AB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rroll, 201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</w:t>
            </w: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2031" w:type="dxa"/>
            <w:shd w:val="clear" w:color="000000" w:fill="FFFFFF"/>
            <w:noWrap/>
          </w:tcPr>
          <w:p w14:paraId="78844AC6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8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B574B41" wp14:editId="1EEECD77">
                  <wp:extent cx="203899" cy="198000"/>
                  <wp:effectExtent l="0" t="0" r="0" b="5715"/>
                  <wp:docPr id="373" name="Immagine 37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6357BDA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4A4D0155" wp14:editId="0738EF13">
                  <wp:extent cx="207093" cy="198000"/>
                  <wp:effectExtent l="0" t="0" r="0" b="5715"/>
                  <wp:docPr id="379" name="Immagine 379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CDD1FA7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E387389" wp14:editId="46B51B1F">
                  <wp:extent cx="203899" cy="198000"/>
                  <wp:effectExtent l="0" t="0" r="0" b="5715"/>
                  <wp:docPr id="37" name="Immagine 3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A14321E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CDE51A0" wp14:editId="67EE2709">
                  <wp:extent cx="203899" cy="198000"/>
                  <wp:effectExtent l="0" t="0" r="0" b="5715"/>
                  <wp:docPr id="38" name="Immagine 3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3D38AAE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65C8226" wp14:editId="15F9CBA4">
                  <wp:extent cx="203899" cy="198000"/>
                  <wp:effectExtent l="0" t="0" r="0" b="5715"/>
                  <wp:docPr id="158" name="Immagine 15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57C109F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B061245" wp14:editId="22F7A3AE">
                  <wp:extent cx="203899" cy="198000"/>
                  <wp:effectExtent l="0" t="0" r="0" b="5715"/>
                  <wp:docPr id="159" name="Immagine 15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4507D8EE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32D2A6DC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rroll, 201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</w:t>
            </w:r>
          </w:p>
        </w:tc>
        <w:tc>
          <w:tcPr>
            <w:tcW w:w="2031" w:type="dxa"/>
            <w:shd w:val="clear" w:color="000000" w:fill="FFFFFF"/>
            <w:noWrap/>
          </w:tcPr>
          <w:p w14:paraId="565822FB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14F100C" wp14:editId="21275AED">
                  <wp:extent cx="203899" cy="198000"/>
                  <wp:effectExtent l="0" t="0" r="0" b="5715"/>
                  <wp:docPr id="374" name="Immagine 37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E42E7F4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DD80345" wp14:editId="630271B7">
                  <wp:extent cx="207093" cy="198000"/>
                  <wp:effectExtent l="0" t="0" r="0" b="5715"/>
                  <wp:docPr id="380" name="Immagine 380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7C93D47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FD158DD" wp14:editId="4D4AF8E4">
                  <wp:extent cx="203899" cy="198000"/>
                  <wp:effectExtent l="0" t="0" r="0" b="5715"/>
                  <wp:docPr id="39" name="Immagine 3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E40AB21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03B1E2A" wp14:editId="07011B36">
                  <wp:extent cx="203899" cy="198000"/>
                  <wp:effectExtent l="0" t="0" r="0" b="5715"/>
                  <wp:docPr id="40" name="Immagine 4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1F1DEC3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07D93F3" wp14:editId="7CA1A6FE">
                  <wp:extent cx="203899" cy="198000"/>
                  <wp:effectExtent l="0" t="0" r="0" b="5715"/>
                  <wp:docPr id="192" name="Immagine 19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6FBCD82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09056AE" wp14:editId="1C5A4D85">
                  <wp:extent cx="203899" cy="198000"/>
                  <wp:effectExtent l="0" t="0" r="0" b="5715"/>
                  <wp:docPr id="193" name="Immagine 19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6D58DDCC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591A0118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rroll, 201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5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55A8DF5E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F5CA7E7" wp14:editId="30A238CA">
                  <wp:extent cx="203899" cy="198000"/>
                  <wp:effectExtent l="0" t="0" r="0" b="5715"/>
                  <wp:docPr id="243" name="Immagine 24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A8DF755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A695820" wp14:editId="1666AD0D">
                  <wp:extent cx="207093" cy="198000"/>
                  <wp:effectExtent l="0" t="0" r="0" b="5715"/>
                  <wp:docPr id="381" name="Immagine 381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3565E15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C099500" wp14:editId="16A61391">
                  <wp:extent cx="203899" cy="198000"/>
                  <wp:effectExtent l="0" t="0" r="0" b="5715"/>
                  <wp:docPr id="41" name="Immagine 4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3641C2D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C49712C" wp14:editId="28879A79">
                  <wp:extent cx="203899" cy="198000"/>
                  <wp:effectExtent l="0" t="0" r="0" b="5715"/>
                  <wp:docPr id="42" name="Immagine 4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299CE4E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53DE69A" wp14:editId="62C48932">
                  <wp:extent cx="203899" cy="198000"/>
                  <wp:effectExtent l="0" t="0" r="0" b="5715"/>
                  <wp:docPr id="194" name="Immagine 19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8C45A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8D028B2" wp14:editId="54B5ECDC">
                  <wp:extent cx="203899" cy="198000"/>
                  <wp:effectExtent l="0" t="0" r="0" b="5715"/>
                  <wp:docPr id="195" name="Immagine 19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66970281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0541DBEA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hen, 201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6</w:t>
            </w:r>
          </w:p>
        </w:tc>
        <w:tc>
          <w:tcPr>
            <w:tcW w:w="2031" w:type="dxa"/>
            <w:shd w:val="clear" w:color="000000" w:fill="FFFFFF"/>
            <w:noWrap/>
          </w:tcPr>
          <w:p w14:paraId="4A9E5CC6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24C969A" wp14:editId="2F3A7441">
                  <wp:extent cx="203899" cy="198000"/>
                  <wp:effectExtent l="0" t="0" r="0" b="5715"/>
                  <wp:docPr id="245" name="Immagine 24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859FDAF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08AA113" wp14:editId="11525057">
                  <wp:extent cx="207093" cy="198000"/>
                  <wp:effectExtent l="0" t="0" r="0" b="5715"/>
                  <wp:docPr id="382" name="Immagine 382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6F65EFA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DE0C597" wp14:editId="5308FD3C">
                  <wp:extent cx="207093" cy="198000"/>
                  <wp:effectExtent l="0" t="0" r="0" b="5715"/>
                  <wp:docPr id="399" name="Immagine 399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4A8962B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AE7B64C" wp14:editId="464950BC">
                  <wp:extent cx="203899" cy="198000"/>
                  <wp:effectExtent l="0" t="0" r="0" b="5715"/>
                  <wp:docPr id="43" name="Immagine 4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4295ACB0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color w:val="FF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05AB0EF2" wp14:editId="0E691ACE">
                  <wp:extent cx="203062" cy="198000"/>
                  <wp:effectExtent l="0" t="0" r="635" b="5715"/>
                  <wp:docPr id="441" name="Immagine 441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030EB734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1360FD9" wp14:editId="420AEED1">
                  <wp:extent cx="203899" cy="198000"/>
                  <wp:effectExtent l="0" t="0" r="0" b="5715"/>
                  <wp:docPr id="199" name="Immagine 19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1F3ADB5F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A480D0B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rits-Cristoph, 199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7</w:t>
            </w:r>
          </w:p>
        </w:tc>
        <w:tc>
          <w:tcPr>
            <w:tcW w:w="2031" w:type="dxa"/>
            <w:shd w:val="clear" w:color="000000" w:fill="FFFFFF"/>
            <w:noWrap/>
          </w:tcPr>
          <w:p w14:paraId="49294B58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878B2D9" wp14:editId="09721064">
                  <wp:extent cx="203899" cy="198000"/>
                  <wp:effectExtent l="0" t="0" r="0" b="5715"/>
                  <wp:docPr id="247" name="Immagine 24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03C3B78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7EB92D5" wp14:editId="236CF2A9">
                  <wp:extent cx="203899" cy="198000"/>
                  <wp:effectExtent l="0" t="0" r="0" b="5715"/>
                  <wp:docPr id="251" name="Immagine 25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C255E4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5A60BD9" wp14:editId="6E213E20">
                  <wp:extent cx="203899" cy="198000"/>
                  <wp:effectExtent l="0" t="0" r="0" b="5715"/>
                  <wp:docPr id="62" name="Immagine 6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765E9DE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C59379B" wp14:editId="55B6F107">
                  <wp:extent cx="203899" cy="198000"/>
                  <wp:effectExtent l="0" t="0" r="0" b="5715"/>
                  <wp:docPr id="44" name="Immagine 4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BC99B8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6496A77" wp14:editId="298637AA">
                  <wp:extent cx="203899" cy="198000"/>
                  <wp:effectExtent l="0" t="0" r="0" b="5715"/>
                  <wp:docPr id="204" name="Immagine 20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30614904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D1245D5" wp14:editId="610DC462">
                  <wp:extent cx="207093" cy="198000"/>
                  <wp:effectExtent l="0" t="0" r="0" b="5715"/>
                  <wp:docPr id="400" name="Immagine 400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7EA0B5A0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2FFE98D7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onovan, 201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8</w:t>
            </w:r>
          </w:p>
        </w:tc>
        <w:tc>
          <w:tcPr>
            <w:tcW w:w="2031" w:type="dxa"/>
            <w:shd w:val="clear" w:color="000000" w:fill="FFFFFF"/>
            <w:noWrap/>
          </w:tcPr>
          <w:p w14:paraId="553A34F7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833D2CB" wp14:editId="272AA4DE">
                  <wp:extent cx="203899" cy="198000"/>
                  <wp:effectExtent l="0" t="0" r="0" b="5715"/>
                  <wp:docPr id="250" name="Immagine 25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50EBEC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A039A70" wp14:editId="67488098">
                  <wp:extent cx="203899" cy="198000"/>
                  <wp:effectExtent l="0" t="0" r="0" b="5715"/>
                  <wp:docPr id="255" name="Immagine 25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1BA7480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37A331D" wp14:editId="6207CEF4">
                  <wp:extent cx="203899" cy="198000"/>
                  <wp:effectExtent l="0" t="0" r="0" b="5715"/>
                  <wp:docPr id="63" name="Immagine 6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914048E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09B444D" wp14:editId="3F9819C3">
                  <wp:extent cx="203899" cy="198000"/>
                  <wp:effectExtent l="0" t="0" r="0" b="5715"/>
                  <wp:docPr id="46" name="Immagine 4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FFF7BF3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92114DF" wp14:editId="152A9059">
                  <wp:extent cx="203899" cy="198000"/>
                  <wp:effectExtent l="0" t="0" r="0" b="5715"/>
                  <wp:docPr id="205" name="Immagine 20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742F43E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CF057F0" wp14:editId="4B6A4F1B">
                  <wp:extent cx="203899" cy="198000"/>
                  <wp:effectExtent l="0" t="0" r="0" b="5715"/>
                  <wp:docPr id="207" name="Immagine 20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233A185D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7664C9C9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ursteler-MacFarland, 201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9</w:t>
            </w:r>
          </w:p>
        </w:tc>
        <w:tc>
          <w:tcPr>
            <w:tcW w:w="2031" w:type="dxa"/>
            <w:shd w:val="clear" w:color="000000" w:fill="FFFFFF"/>
            <w:noWrap/>
          </w:tcPr>
          <w:p w14:paraId="139E1E3B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48698C22" wp14:editId="1431DF94">
                  <wp:extent cx="207093" cy="198000"/>
                  <wp:effectExtent l="0" t="0" r="0" b="5715"/>
                  <wp:docPr id="383" name="Immagine 383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3FA7ACD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85AE178" wp14:editId="318894FB">
                  <wp:extent cx="207093" cy="198000"/>
                  <wp:effectExtent l="0" t="0" r="0" b="5715"/>
                  <wp:docPr id="384" name="Immagine 384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B45DB3F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FC83999" wp14:editId="1F568950">
                  <wp:extent cx="203899" cy="198000"/>
                  <wp:effectExtent l="0" t="0" r="0" b="5715"/>
                  <wp:docPr id="128" name="Immagine 12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F8D262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5DE76A9" wp14:editId="527B1EDD">
                  <wp:extent cx="203899" cy="198000"/>
                  <wp:effectExtent l="0" t="0" r="0" b="5715"/>
                  <wp:docPr id="47" name="Immagine 4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ABD2EB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85BEC96" wp14:editId="59900A56">
                  <wp:extent cx="203899" cy="198000"/>
                  <wp:effectExtent l="0" t="0" r="0" b="5715"/>
                  <wp:docPr id="206" name="Immagine 20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7C748A1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5E968E7" wp14:editId="666A095B">
                  <wp:extent cx="203899" cy="198000"/>
                  <wp:effectExtent l="0" t="0" r="0" b="5715"/>
                  <wp:docPr id="208" name="Immagine 20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1C1A788D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06C57364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pstein, 200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0</w:t>
            </w:r>
          </w:p>
        </w:tc>
        <w:tc>
          <w:tcPr>
            <w:tcW w:w="2031" w:type="dxa"/>
            <w:shd w:val="clear" w:color="000000" w:fill="FFFFFF"/>
            <w:noWrap/>
          </w:tcPr>
          <w:p w14:paraId="5FE8815E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0CF5E50B" wp14:editId="50608992">
                  <wp:extent cx="207093" cy="198000"/>
                  <wp:effectExtent l="0" t="0" r="0" b="5715"/>
                  <wp:docPr id="17" name="Immagine 17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5B7DC45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28A972F" wp14:editId="39D6A431">
                  <wp:extent cx="207093" cy="198000"/>
                  <wp:effectExtent l="0" t="0" r="0" b="5715"/>
                  <wp:docPr id="463" name="Immagine 463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98A3D34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A65B587" wp14:editId="2AF1F20F">
                  <wp:extent cx="203899" cy="198000"/>
                  <wp:effectExtent l="0" t="0" r="0" b="5715"/>
                  <wp:docPr id="469" name="Immagine 46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75AAA5D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EDFE039" wp14:editId="0DA9BC15">
                  <wp:extent cx="203899" cy="198000"/>
                  <wp:effectExtent l="0" t="0" r="0" b="5715"/>
                  <wp:docPr id="470" name="Immagine 47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C468DA6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sz w:val="32"/>
                <w:lang w:eastAsia="en-US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43A12F25" wp14:editId="199A7D27">
                  <wp:extent cx="203062" cy="198000"/>
                  <wp:effectExtent l="0" t="0" r="635" b="5715"/>
                  <wp:docPr id="471" name="Immagine 471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9B4E74F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6C00B6C" wp14:editId="2083084D">
                  <wp:extent cx="203899" cy="198000"/>
                  <wp:effectExtent l="0" t="0" r="0" b="5715"/>
                  <wp:docPr id="472" name="Immagine 4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6585D2A0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3E8F6B33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estinger, 201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1</w:t>
            </w:r>
          </w:p>
        </w:tc>
        <w:tc>
          <w:tcPr>
            <w:tcW w:w="2031" w:type="dxa"/>
            <w:shd w:val="clear" w:color="000000" w:fill="FFFFFF"/>
            <w:noWrap/>
          </w:tcPr>
          <w:p w14:paraId="1F10634A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DE2322F" wp14:editId="49AC2877">
                  <wp:extent cx="207093" cy="198000"/>
                  <wp:effectExtent l="0" t="0" r="0" b="5715"/>
                  <wp:docPr id="385" name="Immagine 385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2BDC69A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C992C94" wp14:editId="4B501151">
                  <wp:extent cx="207093" cy="198000"/>
                  <wp:effectExtent l="0" t="0" r="0" b="5715"/>
                  <wp:docPr id="386" name="Immagine 38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578EF0A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9B52B76" wp14:editId="1651424F">
                  <wp:extent cx="203899" cy="198000"/>
                  <wp:effectExtent l="0" t="0" r="0" b="5715"/>
                  <wp:docPr id="129" name="Immagine 12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B773E75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6698E84" wp14:editId="5A8D322C">
                  <wp:extent cx="203899" cy="198000"/>
                  <wp:effectExtent l="0" t="0" r="0" b="5715"/>
                  <wp:docPr id="49" name="Immagine 4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8A3D097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5CAA21D" wp14:editId="79BA3475">
                  <wp:extent cx="207093" cy="198000"/>
                  <wp:effectExtent l="0" t="0" r="0" b="5715"/>
                  <wp:docPr id="401" name="Immagine 401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F8612A3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77B6B81" wp14:editId="54D82F92">
                  <wp:extent cx="207093" cy="198000"/>
                  <wp:effectExtent l="0" t="0" r="0" b="5715"/>
                  <wp:docPr id="402" name="Immagine 402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0F13E7FD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59EE350A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arcia-Fernandez, 201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2</w:t>
            </w:r>
          </w:p>
        </w:tc>
        <w:tc>
          <w:tcPr>
            <w:tcW w:w="2031" w:type="dxa"/>
            <w:shd w:val="clear" w:color="000000" w:fill="FFFFFF"/>
            <w:noWrap/>
          </w:tcPr>
          <w:p w14:paraId="2275B692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4A5C9B0" wp14:editId="673709A6">
                  <wp:extent cx="203899" cy="198000"/>
                  <wp:effectExtent l="0" t="0" r="0" b="5715"/>
                  <wp:docPr id="144" name="Immagine 14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18E9D522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57A25A8" wp14:editId="7A037DA3">
                  <wp:extent cx="203899" cy="198000"/>
                  <wp:effectExtent l="0" t="0" r="0" b="5715"/>
                  <wp:docPr id="155" name="Immagine 15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DA247E0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2F7CDB9" wp14:editId="279C279F">
                  <wp:extent cx="203899" cy="198000"/>
                  <wp:effectExtent l="0" t="0" r="0" b="5715"/>
                  <wp:docPr id="130" name="Immagine 13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5AC4400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CA8CA84" wp14:editId="626DF5EE">
                  <wp:extent cx="203899" cy="198000"/>
                  <wp:effectExtent l="0" t="0" r="0" b="5715"/>
                  <wp:docPr id="50" name="Immagine 5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2CB995D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color w:val="FF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2F808C58" wp14:editId="7194E07C">
                  <wp:extent cx="203062" cy="198000"/>
                  <wp:effectExtent l="0" t="0" r="635" b="5715"/>
                  <wp:docPr id="442" name="Immagine 442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66B6D4F0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774F10D" wp14:editId="5C50713D">
                  <wp:extent cx="203899" cy="198000"/>
                  <wp:effectExtent l="0" t="0" r="0" b="5715"/>
                  <wp:docPr id="209" name="Immagine 20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217FD7AF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09B77E80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arcia-Rodriguez, 200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3</w:t>
            </w:r>
          </w:p>
        </w:tc>
        <w:tc>
          <w:tcPr>
            <w:tcW w:w="2031" w:type="dxa"/>
            <w:shd w:val="clear" w:color="000000" w:fill="FFFFFF"/>
            <w:noWrap/>
          </w:tcPr>
          <w:p w14:paraId="5F7CA0B5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5151232" wp14:editId="6467C441">
                  <wp:extent cx="203899" cy="198000"/>
                  <wp:effectExtent l="0" t="0" r="0" b="5715"/>
                  <wp:docPr id="145" name="Immagine 14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B2E2009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BE0E560" wp14:editId="7DCC8610">
                  <wp:extent cx="207093" cy="198000"/>
                  <wp:effectExtent l="0" t="0" r="0" b="5715"/>
                  <wp:docPr id="387" name="Immagine 387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38FE2C5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A400D20" wp14:editId="76443B18">
                  <wp:extent cx="203899" cy="198000"/>
                  <wp:effectExtent l="0" t="0" r="0" b="5715"/>
                  <wp:docPr id="131" name="Immagine 13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1FB6FD2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29C09F2" wp14:editId="27365711">
                  <wp:extent cx="203899" cy="198000"/>
                  <wp:effectExtent l="0" t="0" r="0" b="5715"/>
                  <wp:docPr id="51" name="Immagine 5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5FD6D02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AB6EBF5" wp14:editId="06870C78">
                  <wp:extent cx="203899" cy="198000"/>
                  <wp:effectExtent l="0" t="0" r="0" b="5715"/>
                  <wp:docPr id="210" name="Immagine 21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64BB58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5F611BE" wp14:editId="4C1357B3">
                  <wp:extent cx="203899" cy="198000"/>
                  <wp:effectExtent l="0" t="0" r="0" b="5715"/>
                  <wp:docPr id="211" name="Immagine 21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5E2E82B4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0820DAB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hitza, 200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4</w:t>
            </w:r>
          </w:p>
        </w:tc>
        <w:tc>
          <w:tcPr>
            <w:tcW w:w="2031" w:type="dxa"/>
            <w:shd w:val="clear" w:color="000000" w:fill="FFFFFF"/>
            <w:noWrap/>
          </w:tcPr>
          <w:p w14:paraId="585342B2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D185847" wp14:editId="49FF64FF">
                  <wp:extent cx="203899" cy="198000"/>
                  <wp:effectExtent l="0" t="0" r="0" b="5715"/>
                  <wp:docPr id="146" name="Immagine 14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D327DE2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5D2763B" wp14:editId="560EAF57">
                  <wp:extent cx="207093" cy="198000"/>
                  <wp:effectExtent l="0" t="0" r="0" b="5715"/>
                  <wp:docPr id="388" name="Immagine 388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5140B0F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C698AC1" wp14:editId="47FCC20A">
                  <wp:extent cx="203899" cy="198000"/>
                  <wp:effectExtent l="0" t="0" r="0" b="5715"/>
                  <wp:docPr id="132" name="Immagine 13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CF934F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6ACCEC0" wp14:editId="6E8482C6">
                  <wp:extent cx="203899" cy="198000"/>
                  <wp:effectExtent l="0" t="0" r="0" b="5715"/>
                  <wp:docPr id="52" name="Immagine 5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F728F0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C99DCC3" wp14:editId="65B72856">
                  <wp:extent cx="203899" cy="198000"/>
                  <wp:effectExtent l="0" t="0" r="0" b="5715"/>
                  <wp:docPr id="212" name="Immagine 21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8E5AD1A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E93630E" wp14:editId="374BD492">
                  <wp:extent cx="203899" cy="198000"/>
                  <wp:effectExtent l="0" t="0" r="0" b="5715"/>
                  <wp:docPr id="213" name="Immagine 21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59B49C8F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39591F70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agedorn, 201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5</w:t>
            </w:r>
          </w:p>
        </w:tc>
        <w:tc>
          <w:tcPr>
            <w:tcW w:w="2031" w:type="dxa"/>
            <w:shd w:val="clear" w:color="000000" w:fill="FFFFFF"/>
            <w:noWrap/>
          </w:tcPr>
          <w:p w14:paraId="2B17E2AE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326BFA0" wp14:editId="30924E1E">
                  <wp:extent cx="203899" cy="198000"/>
                  <wp:effectExtent l="0" t="0" r="0" b="5715"/>
                  <wp:docPr id="147" name="Immagine 14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E6002A1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7CBAB70" wp14:editId="5B7CE005">
                  <wp:extent cx="207093" cy="198000"/>
                  <wp:effectExtent l="0" t="0" r="0" b="5715"/>
                  <wp:docPr id="389" name="Immagine 389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451B706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0AB153A" wp14:editId="1E5A441D">
                  <wp:extent cx="203899" cy="198000"/>
                  <wp:effectExtent l="0" t="0" r="0" b="5715"/>
                  <wp:docPr id="133" name="Immagine 13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DE7478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7F3D18C" wp14:editId="2FBAA680">
                  <wp:extent cx="203899" cy="198000"/>
                  <wp:effectExtent l="0" t="0" r="0" b="5715"/>
                  <wp:docPr id="53" name="Immagine 5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0CB00AE5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color w:val="FF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269250A5" wp14:editId="562CA31B">
                  <wp:extent cx="203062" cy="198000"/>
                  <wp:effectExtent l="0" t="0" r="635" b="5715"/>
                  <wp:docPr id="443" name="Immagine 443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589EA88A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097A227F" wp14:editId="2D8A13E4">
                  <wp:extent cx="207093" cy="198000"/>
                  <wp:effectExtent l="0" t="0" r="0" b="5715"/>
                  <wp:docPr id="404" name="Immagine 404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59BBED83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00E6FF68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iggins, 199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6</w:t>
            </w:r>
          </w:p>
        </w:tc>
        <w:tc>
          <w:tcPr>
            <w:tcW w:w="2031" w:type="dxa"/>
            <w:shd w:val="clear" w:color="000000" w:fill="FFFFFF"/>
            <w:noWrap/>
          </w:tcPr>
          <w:p w14:paraId="38E0EA03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529DCAF" wp14:editId="5203EAA8">
                  <wp:extent cx="203899" cy="198000"/>
                  <wp:effectExtent l="0" t="0" r="0" b="5715"/>
                  <wp:docPr id="150" name="Immagine 15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77E358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B4E1B00" wp14:editId="7E6EC562">
                  <wp:extent cx="207093" cy="198000"/>
                  <wp:effectExtent l="0" t="0" r="0" b="5715"/>
                  <wp:docPr id="390" name="Immagine 390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FD86971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A974080" wp14:editId="1792711A">
                  <wp:extent cx="203899" cy="198000"/>
                  <wp:effectExtent l="0" t="0" r="0" b="5715"/>
                  <wp:docPr id="134" name="Immagine 13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C51CF06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809BCFF" wp14:editId="58A47893">
                  <wp:extent cx="203899" cy="198000"/>
                  <wp:effectExtent l="0" t="0" r="0" b="5715"/>
                  <wp:docPr id="54" name="Immagine 5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097FCAC9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8B2757F" wp14:editId="315257AA">
                  <wp:extent cx="203899" cy="198000"/>
                  <wp:effectExtent l="0" t="0" r="0" b="5715"/>
                  <wp:docPr id="214" name="Immagine 21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06933DF1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color w:val="FF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3EF9D605" wp14:editId="11945FAD">
                  <wp:extent cx="203062" cy="198000"/>
                  <wp:effectExtent l="0" t="0" r="635" b="5715"/>
                  <wp:docPr id="444" name="Immagine 444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5913C254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993A5D1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iggins, 199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7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504CF3A1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04272BDF" wp14:editId="6DCAAA14">
                  <wp:extent cx="207093" cy="198000"/>
                  <wp:effectExtent l="0" t="0" r="0" b="5715"/>
                  <wp:docPr id="397" name="Immagine 397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32B43E0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2EBB795" wp14:editId="77EE7B69">
                  <wp:extent cx="207093" cy="198000"/>
                  <wp:effectExtent l="0" t="0" r="0" b="5715"/>
                  <wp:docPr id="391" name="Immagine 391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DD7C0CB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3015266" wp14:editId="34C2D238">
                  <wp:extent cx="203899" cy="198000"/>
                  <wp:effectExtent l="0" t="0" r="0" b="5715"/>
                  <wp:docPr id="135" name="Immagine 13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90BEC1B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1078CE8" wp14:editId="09B55C9A">
                  <wp:extent cx="203899" cy="198000"/>
                  <wp:effectExtent l="0" t="0" r="0" b="5715"/>
                  <wp:docPr id="55" name="Immagine 5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96DC922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DAE3BE4" wp14:editId="703C594A">
                  <wp:extent cx="203899" cy="198000"/>
                  <wp:effectExtent l="0" t="0" r="0" b="5715"/>
                  <wp:docPr id="215" name="Immagine 21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3CA0AF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63A6651" wp14:editId="197403C6">
                  <wp:extent cx="203899" cy="198000"/>
                  <wp:effectExtent l="0" t="0" r="0" b="5715"/>
                  <wp:docPr id="216" name="Immagine 21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2E8B2B5C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6613027B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iggins, 200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8</w:t>
            </w:r>
          </w:p>
        </w:tc>
        <w:tc>
          <w:tcPr>
            <w:tcW w:w="2031" w:type="dxa"/>
            <w:shd w:val="clear" w:color="000000" w:fill="FFFFFF"/>
            <w:noWrap/>
          </w:tcPr>
          <w:p w14:paraId="02530D1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2C18E50" wp14:editId="267D3C33">
                  <wp:extent cx="203899" cy="198000"/>
                  <wp:effectExtent l="0" t="0" r="0" b="5715"/>
                  <wp:docPr id="151" name="Immagine 15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729EE1E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D7B3FA7" wp14:editId="6C45BC50">
                  <wp:extent cx="207093" cy="198000"/>
                  <wp:effectExtent l="0" t="0" r="0" b="5715"/>
                  <wp:docPr id="392" name="Immagine 392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EA0C8AC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A563050" wp14:editId="67885297">
                  <wp:extent cx="203899" cy="198000"/>
                  <wp:effectExtent l="0" t="0" r="0" b="5715"/>
                  <wp:docPr id="137" name="Immagine 13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93F3BCF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3D5496A" wp14:editId="586E4A30">
                  <wp:extent cx="203899" cy="198000"/>
                  <wp:effectExtent l="0" t="0" r="0" b="5715"/>
                  <wp:docPr id="57" name="Immagine 5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39E65F6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A20F5D2" wp14:editId="7D833FB8">
                  <wp:extent cx="203899" cy="198000"/>
                  <wp:effectExtent l="0" t="0" r="0" b="5715"/>
                  <wp:docPr id="217" name="Immagine 21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55E7894D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F306C28" wp14:editId="6FB20D2D">
                  <wp:extent cx="207093" cy="198000"/>
                  <wp:effectExtent l="0" t="0" r="0" b="5715"/>
                  <wp:docPr id="403" name="Immagine 403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3C5D4094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2C0B40D7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iggins, 2003</w:t>
            </w:r>
            <w:r w:rsidRPr="00D429B5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9</w:t>
            </w:r>
          </w:p>
        </w:tc>
        <w:tc>
          <w:tcPr>
            <w:tcW w:w="2031" w:type="dxa"/>
            <w:shd w:val="clear" w:color="000000" w:fill="FFFFFF"/>
            <w:noWrap/>
          </w:tcPr>
          <w:p w14:paraId="46C3387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CB05E9A" wp14:editId="3529F91C">
                  <wp:extent cx="203899" cy="198000"/>
                  <wp:effectExtent l="0" t="0" r="0" b="5715"/>
                  <wp:docPr id="152" name="Immagine 15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A5A2E8E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64685BC" wp14:editId="7A85399C">
                  <wp:extent cx="207093" cy="198000"/>
                  <wp:effectExtent l="0" t="0" r="0" b="5715"/>
                  <wp:docPr id="393" name="Immagine 393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0B8EB0F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4001E57" wp14:editId="7398D56E">
                  <wp:extent cx="203899" cy="198000"/>
                  <wp:effectExtent l="0" t="0" r="0" b="5715"/>
                  <wp:docPr id="138" name="Immagine 13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11E6063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940D765" wp14:editId="57941009">
                  <wp:extent cx="203899" cy="198000"/>
                  <wp:effectExtent l="0" t="0" r="0" b="5715"/>
                  <wp:docPr id="58" name="Immagine 5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156489D0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6381B02" wp14:editId="11711198">
                  <wp:extent cx="207093" cy="198000"/>
                  <wp:effectExtent l="0" t="0" r="0" b="5715"/>
                  <wp:docPr id="405" name="Immagine 405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D07B951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9BC9CFB" wp14:editId="13DF1BD5">
                  <wp:extent cx="203899" cy="198000"/>
                  <wp:effectExtent l="0" t="0" r="0" b="5715"/>
                  <wp:docPr id="218" name="Immagine 21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6A0434A6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608333AC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Kirby, 199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0</w:t>
            </w:r>
          </w:p>
        </w:tc>
        <w:tc>
          <w:tcPr>
            <w:tcW w:w="2031" w:type="dxa"/>
            <w:shd w:val="clear" w:color="000000" w:fill="FFFFFF"/>
            <w:noWrap/>
          </w:tcPr>
          <w:p w14:paraId="24623962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13B7B44" wp14:editId="11F4C516">
                  <wp:extent cx="203899" cy="198000"/>
                  <wp:effectExtent l="0" t="0" r="0" b="5715"/>
                  <wp:docPr id="153" name="Immagine 15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7402DA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6398753" wp14:editId="18096D0C">
                  <wp:extent cx="207093" cy="198000"/>
                  <wp:effectExtent l="0" t="0" r="0" b="5715"/>
                  <wp:docPr id="394" name="Immagine 394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42463B2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CA91C6F" wp14:editId="3EB49535">
                  <wp:extent cx="203899" cy="198000"/>
                  <wp:effectExtent l="0" t="0" r="0" b="5715"/>
                  <wp:docPr id="139" name="Immagine 13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311591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0CCE5A6" wp14:editId="3F92F183">
                  <wp:extent cx="203899" cy="198000"/>
                  <wp:effectExtent l="0" t="0" r="0" b="5715"/>
                  <wp:docPr id="59" name="Immagine 5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6B938E63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3481120" wp14:editId="7EC5A6A1">
                  <wp:extent cx="203899" cy="198000"/>
                  <wp:effectExtent l="0" t="0" r="0" b="5715"/>
                  <wp:docPr id="222" name="Immagine 22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6CA4D4D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F965C8F" wp14:editId="4669C446">
                  <wp:extent cx="203899" cy="198000"/>
                  <wp:effectExtent l="0" t="0" r="0" b="5715"/>
                  <wp:docPr id="220" name="Immagine 22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3AE77F9A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3E64AE8E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lastRenderedPageBreak/>
              <w:t>Landovitz, 201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1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378946CB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29B81AD" wp14:editId="02CAB84C">
                  <wp:extent cx="207093" cy="198000"/>
                  <wp:effectExtent l="0" t="0" r="0" b="5715"/>
                  <wp:docPr id="398" name="Immagine 398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86D9EFB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360CE50C" wp14:editId="27BBC1FF">
                  <wp:extent cx="207093" cy="198000"/>
                  <wp:effectExtent l="0" t="0" r="0" b="5715"/>
                  <wp:docPr id="395" name="Immagine 395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078D6BB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90E2CCD" wp14:editId="5FD99428">
                  <wp:extent cx="203899" cy="198000"/>
                  <wp:effectExtent l="0" t="0" r="0" b="5715"/>
                  <wp:docPr id="141" name="Immagine 14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6D28BB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9159AA6" wp14:editId="0CDA9D29">
                  <wp:extent cx="203899" cy="198000"/>
                  <wp:effectExtent l="0" t="0" r="0" b="5715"/>
                  <wp:docPr id="60" name="Immagine 6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5646C5C5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color w:val="FF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39CBF2FB" wp14:editId="60354CCA">
                  <wp:extent cx="203062" cy="198000"/>
                  <wp:effectExtent l="0" t="0" r="635" b="5715"/>
                  <wp:docPr id="446" name="Immagine 446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41DEBAF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7CFD7C4" wp14:editId="7B957A1A">
                  <wp:extent cx="203899" cy="198000"/>
                  <wp:effectExtent l="0" t="0" r="0" b="5715"/>
                  <wp:docPr id="221" name="Immagine 22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69EAD26D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5E17077E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edgerwood, 200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2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348750BB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07A3A0C" wp14:editId="5C11A8E9">
                  <wp:extent cx="203899" cy="198000"/>
                  <wp:effectExtent l="0" t="0" r="0" b="5715"/>
                  <wp:docPr id="154" name="Immagine 15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630D53F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C89E895" wp14:editId="41AC7239">
                  <wp:extent cx="207093" cy="198000"/>
                  <wp:effectExtent l="0" t="0" r="0" b="5715"/>
                  <wp:docPr id="396" name="Immagine 39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A71BE62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FA6C33C" wp14:editId="0B9C9610">
                  <wp:extent cx="203899" cy="198000"/>
                  <wp:effectExtent l="0" t="0" r="0" b="5715"/>
                  <wp:docPr id="143" name="Immagine 14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8A1900A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1359F4F" wp14:editId="512D55B7">
                  <wp:extent cx="203899" cy="198000"/>
                  <wp:effectExtent l="0" t="0" r="0" b="5715"/>
                  <wp:docPr id="61" name="Immagine 6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491FB2B0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33E3A47" wp14:editId="154E85BF">
                  <wp:extent cx="207093" cy="198000"/>
                  <wp:effectExtent l="0" t="0" r="0" b="5715"/>
                  <wp:docPr id="406" name="Immagine 40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6016E8B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color w:val="FF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006D9C99" wp14:editId="081D5381">
                  <wp:extent cx="203062" cy="198000"/>
                  <wp:effectExtent l="0" t="0" r="635" b="5715"/>
                  <wp:docPr id="445" name="Immagine 445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6570276A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70979BE7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aude-Griffin, 199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3</w:t>
            </w:r>
          </w:p>
        </w:tc>
        <w:tc>
          <w:tcPr>
            <w:tcW w:w="2031" w:type="dxa"/>
            <w:shd w:val="clear" w:color="000000" w:fill="FFFFFF"/>
            <w:noWrap/>
          </w:tcPr>
          <w:p w14:paraId="0344D3E0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8193F00" wp14:editId="2B92BEC0">
                  <wp:extent cx="207093" cy="198000"/>
                  <wp:effectExtent l="0" t="0" r="0" b="5715"/>
                  <wp:docPr id="407" name="Immagine 407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280DBA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37ACA285" wp14:editId="74E388D4">
                  <wp:extent cx="207093" cy="198000"/>
                  <wp:effectExtent l="0" t="0" r="0" b="5715"/>
                  <wp:docPr id="408" name="Immagine 408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477F7CE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80515EA" wp14:editId="5626973C">
                  <wp:extent cx="203899" cy="198000"/>
                  <wp:effectExtent l="0" t="0" r="0" b="5715"/>
                  <wp:docPr id="273" name="Immagine 27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96A6BA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184C1D9" wp14:editId="7D0D6EA1">
                  <wp:extent cx="203899" cy="198000"/>
                  <wp:effectExtent l="0" t="0" r="0" b="5715"/>
                  <wp:docPr id="274" name="Immagine 27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72B0C559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075A1DAA" wp14:editId="2730A9F2">
                  <wp:extent cx="207093" cy="198000"/>
                  <wp:effectExtent l="0" t="0" r="0" b="5715"/>
                  <wp:docPr id="412" name="Immagine 412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28FE5D1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0F482AE" wp14:editId="0F4617EB">
                  <wp:extent cx="203899" cy="198000"/>
                  <wp:effectExtent l="0" t="0" r="0" b="5715"/>
                  <wp:docPr id="309" name="Immagine 30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5BA1CB0E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AA4F8F6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cDonnell, 201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4</w:t>
            </w:r>
          </w:p>
        </w:tc>
        <w:tc>
          <w:tcPr>
            <w:tcW w:w="2031" w:type="dxa"/>
            <w:shd w:val="clear" w:color="000000" w:fill="FFFFFF"/>
            <w:noWrap/>
          </w:tcPr>
          <w:p w14:paraId="45EFAB9E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F104986" wp14:editId="7EE1412A">
                  <wp:extent cx="203899" cy="198000"/>
                  <wp:effectExtent l="0" t="0" r="0" b="5715"/>
                  <wp:docPr id="223" name="Immagine 22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697935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28DDDE6" wp14:editId="37867AED">
                  <wp:extent cx="207093" cy="198000"/>
                  <wp:effectExtent l="0" t="0" r="0" b="5715"/>
                  <wp:docPr id="409" name="Immagine 409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FFCE46C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D269CAE" wp14:editId="0D559D19">
                  <wp:extent cx="203899" cy="198000"/>
                  <wp:effectExtent l="0" t="0" r="0" b="5715"/>
                  <wp:docPr id="275" name="Immagine 27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3D3DF53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878926A" wp14:editId="3495A72D">
                  <wp:extent cx="203899" cy="198000"/>
                  <wp:effectExtent l="0" t="0" r="0" b="5715"/>
                  <wp:docPr id="276" name="Immagine 27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22B2FB1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C3B4BCD" wp14:editId="39D7EB3D">
                  <wp:extent cx="203899" cy="198000"/>
                  <wp:effectExtent l="0" t="0" r="0" b="5715"/>
                  <wp:docPr id="307" name="Immagine 30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DD19083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B684F10" wp14:editId="5BADF2BA">
                  <wp:extent cx="203899" cy="198000"/>
                  <wp:effectExtent l="0" t="0" r="0" b="5715"/>
                  <wp:docPr id="310" name="Immagine 31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1C79F6A4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68F7AD47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cKay, 199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5</w:t>
            </w:r>
          </w:p>
        </w:tc>
        <w:tc>
          <w:tcPr>
            <w:tcW w:w="2031" w:type="dxa"/>
            <w:shd w:val="clear" w:color="000000" w:fill="FFFFFF"/>
            <w:noWrap/>
          </w:tcPr>
          <w:p w14:paraId="00BF6ACB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B45A236" wp14:editId="796CC6E2">
                  <wp:extent cx="203899" cy="198000"/>
                  <wp:effectExtent l="0" t="0" r="0" b="5715"/>
                  <wp:docPr id="256" name="Immagine 25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A7093B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D16C110" wp14:editId="4CF9717B">
                  <wp:extent cx="207093" cy="198000"/>
                  <wp:effectExtent l="0" t="0" r="0" b="5715"/>
                  <wp:docPr id="410" name="Immagine 410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5BE070A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8836064" wp14:editId="0315949A">
                  <wp:extent cx="207093" cy="198000"/>
                  <wp:effectExtent l="0" t="0" r="0" b="5715"/>
                  <wp:docPr id="411" name="Immagine 411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C4ECEC6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DF29B3A" wp14:editId="0F3A04A0">
                  <wp:extent cx="203899" cy="198000"/>
                  <wp:effectExtent l="0" t="0" r="0" b="5715"/>
                  <wp:docPr id="277" name="Immagine 27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065F516F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3FD01E9B" wp14:editId="2E32E7CB">
                  <wp:extent cx="207093" cy="198000"/>
                  <wp:effectExtent l="0" t="0" r="0" b="5715"/>
                  <wp:docPr id="413" name="Immagine 413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1C3B81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1F31529" wp14:editId="157FAB80">
                  <wp:extent cx="203899" cy="198000"/>
                  <wp:effectExtent l="0" t="0" r="0" b="5715"/>
                  <wp:docPr id="311" name="Immagine 31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2C25F2CB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0DF7B278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enza, 201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6</w:t>
            </w:r>
          </w:p>
        </w:tc>
        <w:tc>
          <w:tcPr>
            <w:tcW w:w="2031" w:type="dxa"/>
            <w:shd w:val="clear" w:color="000000" w:fill="FFFFFF"/>
            <w:noWrap/>
          </w:tcPr>
          <w:p w14:paraId="7286649B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DE30CAA" wp14:editId="6A69B451">
                  <wp:extent cx="203899" cy="198000"/>
                  <wp:effectExtent l="0" t="0" r="0" b="5715"/>
                  <wp:docPr id="257" name="Immagine 25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28CE854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4376A1A" wp14:editId="0CEE701E">
                  <wp:extent cx="203899" cy="198000"/>
                  <wp:effectExtent l="0" t="0" r="0" b="5715"/>
                  <wp:docPr id="269" name="Immagine 26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5DC792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24FEE5D" wp14:editId="3F7839DB">
                  <wp:extent cx="203899" cy="198000"/>
                  <wp:effectExtent l="0" t="0" r="0" b="5715"/>
                  <wp:docPr id="292" name="Immagine 29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621482D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25058C2" wp14:editId="5F69C7EB">
                  <wp:extent cx="203899" cy="198000"/>
                  <wp:effectExtent l="0" t="0" r="0" b="5715"/>
                  <wp:docPr id="278" name="Immagine 27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5DAD339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8275A1D" wp14:editId="18B8EFEA">
                  <wp:extent cx="203899" cy="198000"/>
                  <wp:effectExtent l="0" t="0" r="0" b="5715"/>
                  <wp:docPr id="314" name="Immagine 31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6E5E243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9D8B4B6" wp14:editId="59994F48">
                  <wp:extent cx="203899" cy="198000"/>
                  <wp:effectExtent l="0" t="0" r="0" b="5715"/>
                  <wp:docPr id="312" name="Immagine 31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393BFE16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6E0100A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iguel, 201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7</w:t>
            </w:r>
          </w:p>
        </w:tc>
        <w:tc>
          <w:tcPr>
            <w:tcW w:w="2031" w:type="dxa"/>
            <w:shd w:val="clear" w:color="000000" w:fill="FFFFFF"/>
            <w:noWrap/>
          </w:tcPr>
          <w:p w14:paraId="1CD4359D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9835A97" wp14:editId="6F374019">
                  <wp:extent cx="203899" cy="198000"/>
                  <wp:effectExtent l="0" t="0" r="0" b="5715"/>
                  <wp:docPr id="258" name="Immagine 25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41983AE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35A2F8D7" wp14:editId="48313063">
                  <wp:extent cx="207093" cy="198000"/>
                  <wp:effectExtent l="0" t="0" r="0" b="5715"/>
                  <wp:docPr id="417" name="Immagine 417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DD742B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21A2F77" wp14:editId="619BB87A">
                  <wp:extent cx="203899" cy="198000"/>
                  <wp:effectExtent l="0" t="0" r="0" b="5715"/>
                  <wp:docPr id="293" name="Immagine 29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7BE53D0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E010EC4" wp14:editId="79A04500">
                  <wp:extent cx="203899" cy="198000"/>
                  <wp:effectExtent l="0" t="0" r="0" b="5715"/>
                  <wp:docPr id="279" name="Immagine 27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BA22342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483FC00" wp14:editId="26674E2A">
                  <wp:extent cx="203899" cy="198000"/>
                  <wp:effectExtent l="0" t="0" r="0" b="5715"/>
                  <wp:docPr id="315" name="Immagine 31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62F8CDF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42E63A4" wp14:editId="62B1883B">
                  <wp:extent cx="203899" cy="198000"/>
                  <wp:effectExtent l="0" t="0" r="0" b="5715"/>
                  <wp:docPr id="313" name="Immagine 31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5427A25F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D8F58E0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ilby, 200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8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0F515CC6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4FC430B9" wp14:editId="348E1BA0">
                  <wp:extent cx="207093" cy="198000"/>
                  <wp:effectExtent l="0" t="0" r="0" b="5715"/>
                  <wp:docPr id="419" name="Immagine 419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F60D1C6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4AC68A9D" wp14:editId="3DC0796F">
                  <wp:extent cx="207093" cy="198000"/>
                  <wp:effectExtent l="0" t="0" r="0" b="5715"/>
                  <wp:docPr id="418" name="Immagine 418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05C7B7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BFF6D58" wp14:editId="31129087">
                  <wp:extent cx="203899" cy="198000"/>
                  <wp:effectExtent l="0" t="0" r="0" b="5715"/>
                  <wp:docPr id="294" name="Immagine 29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6F9323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03F506E" wp14:editId="07FD4715">
                  <wp:extent cx="203899" cy="198000"/>
                  <wp:effectExtent l="0" t="0" r="0" b="5715"/>
                  <wp:docPr id="280" name="Immagine 28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10915DE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A9CB02C" wp14:editId="081F3CAA">
                  <wp:extent cx="203899" cy="198000"/>
                  <wp:effectExtent l="0" t="0" r="0" b="5715"/>
                  <wp:docPr id="316" name="Immagine 31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498C76E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3166ED79" wp14:editId="54B0F8C6">
                  <wp:extent cx="207093" cy="198000"/>
                  <wp:effectExtent l="0" t="0" r="0" b="5715"/>
                  <wp:docPr id="414" name="Immagine 414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0487B71C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0F8D076F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irce, 200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9</w:t>
            </w:r>
          </w:p>
        </w:tc>
        <w:tc>
          <w:tcPr>
            <w:tcW w:w="2031" w:type="dxa"/>
            <w:shd w:val="clear" w:color="000000" w:fill="FFFFFF"/>
            <w:noWrap/>
          </w:tcPr>
          <w:p w14:paraId="3062D689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4449827" wp14:editId="768DC9EF">
                  <wp:extent cx="203899" cy="198000"/>
                  <wp:effectExtent l="0" t="0" r="0" b="5715"/>
                  <wp:docPr id="259" name="Immagine 25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ACD1BD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888D7C0" wp14:editId="74C9B963">
                  <wp:extent cx="203899" cy="198000"/>
                  <wp:effectExtent l="0" t="0" r="0" b="5715"/>
                  <wp:docPr id="270" name="Immagine 27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9B2BBD0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9DA0698" wp14:editId="3C3BEA55">
                  <wp:extent cx="203899" cy="198000"/>
                  <wp:effectExtent l="0" t="0" r="0" b="5715"/>
                  <wp:docPr id="295" name="Immagine 29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8DBDBD4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199951F" wp14:editId="5BFAA2B9">
                  <wp:extent cx="203899" cy="198000"/>
                  <wp:effectExtent l="0" t="0" r="0" b="5715"/>
                  <wp:docPr id="281" name="Immagine 28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158D0F83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color w:val="FF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39417297" wp14:editId="1ED5ED77">
                  <wp:extent cx="203062" cy="198000"/>
                  <wp:effectExtent l="0" t="0" r="635" b="5715"/>
                  <wp:docPr id="447" name="Immagine 447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F98D09B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003A335" wp14:editId="7698EBD6">
                  <wp:extent cx="207093" cy="198000"/>
                  <wp:effectExtent l="0" t="0" r="0" b="5715"/>
                  <wp:docPr id="415" name="Immagine 415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78E3EAE9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658856C1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titjean, 201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0</w:t>
            </w:r>
          </w:p>
        </w:tc>
        <w:tc>
          <w:tcPr>
            <w:tcW w:w="2031" w:type="dxa"/>
            <w:shd w:val="clear" w:color="000000" w:fill="FFFFFF"/>
            <w:noWrap/>
          </w:tcPr>
          <w:p w14:paraId="3A75230C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39C6ACC" wp14:editId="02BA1045">
                  <wp:extent cx="203899" cy="198000"/>
                  <wp:effectExtent l="0" t="0" r="0" b="5715"/>
                  <wp:docPr id="260" name="Immagine 26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ACE63A5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70ED9B8" wp14:editId="4FC33998">
                  <wp:extent cx="203899" cy="198000"/>
                  <wp:effectExtent l="0" t="0" r="0" b="5715"/>
                  <wp:docPr id="271" name="Immagine 27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AD17414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F854D38" wp14:editId="07F01E63">
                  <wp:extent cx="203899" cy="198000"/>
                  <wp:effectExtent l="0" t="0" r="0" b="5715"/>
                  <wp:docPr id="296" name="Immagine 29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05EF383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1CA628E" wp14:editId="6C33A9F7">
                  <wp:extent cx="203899" cy="198000"/>
                  <wp:effectExtent l="0" t="0" r="0" b="5715"/>
                  <wp:docPr id="282" name="Immagine 28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5B0D70A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50C5468" wp14:editId="150ECE02">
                  <wp:extent cx="203899" cy="198000"/>
                  <wp:effectExtent l="0" t="0" r="0" b="5715"/>
                  <wp:docPr id="317" name="Immagine 31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C36443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401ED5A" wp14:editId="08FB929B">
                  <wp:extent cx="203899" cy="198000"/>
                  <wp:effectExtent l="0" t="0" r="0" b="5715"/>
                  <wp:docPr id="318" name="Immagine 31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0315C399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5AB7F370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try, 200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1</w:t>
            </w:r>
          </w:p>
        </w:tc>
        <w:tc>
          <w:tcPr>
            <w:tcW w:w="2031" w:type="dxa"/>
            <w:shd w:val="clear" w:color="000000" w:fill="FFFFFF"/>
            <w:noWrap/>
          </w:tcPr>
          <w:p w14:paraId="5E030732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633EFFE" wp14:editId="018AB925">
                  <wp:extent cx="203899" cy="198000"/>
                  <wp:effectExtent l="0" t="0" r="0" b="5715"/>
                  <wp:docPr id="261" name="Immagine 26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3537FE81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41ED7A10" wp14:editId="4E708570">
                  <wp:extent cx="207093" cy="198000"/>
                  <wp:effectExtent l="0" t="0" r="0" b="5715"/>
                  <wp:docPr id="420" name="Immagine 420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02B5F93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DBC05E2" wp14:editId="413A9408">
                  <wp:extent cx="203899" cy="198000"/>
                  <wp:effectExtent l="0" t="0" r="0" b="5715"/>
                  <wp:docPr id="297" name="Immagine 29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AFE538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F4DC414" wp14:editId="656836EA">
                  <wp:extent cx="203899" cy="198000"/>
                  <wp:effectExtent l="0" t="0" r="0" b="5715"/>
                  <wp:docPr id="283" name="Immagine 28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9D76D0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A0F8E64" wp14:editId="71D674EE">
                  <wp:extent cx="203899" cy="198000"/>
                  <wp:effectExtent l="0" t="0" r="0" b="5715"/>
                  <wp:docPr id="319" name="Immagine 31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87EC9F0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B50D029" wp14:editId="764E9EEA">
                  <wp:extent cx="203899" cy="198000"/>
                  <wp:effectExtent l="0" t="0" r="0" b="5715"/>
                  <wp:docPr id="320" name="Immagine 32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646F1ABA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74FD7C07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try, 200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2</w:t>
            </w:r>
          </w:p>
        </w:tc>
        <w:tc>
          <w:tcPr>
            <w:tcW w:w="2031" w:type="dxa"/>
            <w:shd w:val="clear" w:color="000000" w:fill="FFFFFF"/>
            <w:noWrap/>
          </w:tcPr>
          <w:p w14:paraId="3B8C0245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1337809" wp14:editId="6E90C304">
                  <wp:extent cx="203899" cy="198000"/>
                  <wp:effectExtent l="0" t="0" r="0" b="5715"/>
                  <wp:docPr id="262" name="Immagine 26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053FE6DD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29650D0" wp14:editId="1BA705D2">
                  <wp:extent cx="203899" cy="198000"/>
                  <wp:effectExtent l="0" t="0" r="0" b="5715"/>
                  <wp:docPr id="272" name="Immagine 2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F885EEF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196FCFD" wp14:editId="48745C7D">
                  <wp:extent cx="203899" cy="198000"/>
                  <wp:effectExtent l="0" t="0" r="0" b="5715"/>
                  <wp:docPr id="298" name="Immagine 29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DAEEEF0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30CF483" wp14:editId="130D1BE9">
                  <wp:extent cx="203899" cy="198000"/>
                  <wp:effectExtent l="0" t="0" r="0" b="5715"/>
                  <wp:docPr id="284" name="Immagine 28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B112742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8F476B5" wp14:editId="557AFF61">
                  <wp:extent cx="203899" cy="198000"/>
                  <wp:effectExtent l="0" t="0" r="0" b="5715"/>
                  <wp:docPr id="321" name="Immagine 32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4C1BE00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AA40F5E" wp14:editId="32EE6EE7">
                  <wp:extent cx="207093" cy="198000"/>
                  <wp:effectExtent l="0" t="0" r="0" b="5715"/>
                  <wp:docPr id="416" name="Immagine 41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2D41A71B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56140C4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try, 200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3</w:t>
            </w:r>
          </w:p>
        </w:tc>
        <w:tc>
          <w:tcPr>
            <w:tcW w:w="2031" w:type="dxa"/>
            <w:shd w:val="clear" w:color="000000" w:fill="FFFFFF"/>
            <w:noWrap/>
          </w:tcPr>
          <w:p w14:paraId="4EFE67F5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0216106" wp14:editId="1B93D323">
                  <wp:extent cx="203899" cy="198000"/>
                  <wp:effectExtent l="0" t="0" r="0" b="5715"/>
                  <wp:docPr id="263" name="Immagine 26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0E70A28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117A2C9" wp14:editId="52CCBC4E">
                  <wp:extent cx="207093" cy="198000"/>
                  <wp:effectExtent l="0" t="0" r="0" b="5715"/>
                  <wp:docPr id="421" name="Immagine 421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A7D6671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360DA86" wp14:editId="05AC0686">
                  <wp:extent cx="203899" cy="198000"/>
                  <wp:effectExtent l="0" t="0" r="0" b="5715"/>
                  <wp:docPr id="299" name="Immagine 29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7CFC29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382ECDE" wp14:editId="40C5BE3D">
                  <wp:extent cx="203899" cy="198000"/>
                  <wp:effectExtent l="0" t="0" r="0" b="5715"/>
                  <wp:docPr id="285" name="Immagine 28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868BD8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D200FD6" wp14:editId="520C713D">
                  <wp:extent cx="203899" cy="198000"/>
                  <wp:effectExtent l="0" t="0" r="0" b="5715"/>
                  <wp:docPr id="322" name="Immagine 32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53C8184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2610B99" wp14:editId="2006CFA4">
                  <wp:extent cx="203899" cy="198000"/>
                  <wp:effectExtent l="0" t="0" r="0" b="5715"/>
                  <wp:docPr id="327" name="Immagine 32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4F14663F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AB47DEA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try, 200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4</w:t>
            </w:r>
          </w:p>
        </w:tc>
        <w:tc>
          <w:tcPr>
            <w:tcW w:w="2031" w:type="dxa"/>
            <w:shd w:val="clear" w:color="000000" w:fill="FFFFFF"/>
            <w:noWrap/>
          </w:tcPr>
          <w:p w14:paraId="094F6250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0587F00" wp14:editId="1E0CF43A">
                  <wp:extent cx="203899" cy="198000"/>
                  <wp:effectExtent l="0" t="0" r="0" b="5715"/>
                  <wp:docPr id="264" name="Immagine 26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57B448B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20204A6" wp14:editId="52793B41">
                  <wp:extent cx="207093" cy="198000"/>
                  <wp:effectExtent l="0" t="0" r="0" b="5715"/>
                  <wp:docPr id="422" name="Immagine 422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5016C2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FE31CA2" wp14:editId="16CE3B89">
                  <wp:extent cx="203899" cy="198000"/>
                  <wp:effectExtent l="0" t="0" r="0" b="5715"/>
                  <wp:docPr id="300" name="Immagine 30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29EDDF9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0CEB198" wp14:editId="147FB7E3">
                  <wp:extent cx="203899" cy="198000"/>
                  <wp:effectExtent l="0" t="0" r="0" b="5715"/>
                  <wp:docPr id="286" name="Immagine 28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3B67013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2BE44A1" wp14:editId="585B8634">
                  <wp:extent cx="203899" cy="198000"/>
                  <wp:effectExtent l="0" t="0" r="0" b="5715"/>
                  <wp:docPr id="323" name="Immagine 32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8F661D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A385372" wp14:editId="6DE60757">
                  <wp:extent cx="203899" cy="198000"/>
                  <wp:effectExtent l="0" t="0" r="0" b="5715"/>
                  <wp:docPr id="328" name="Immagine 32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19EDF3FF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5CA3635D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try, 201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5</w:t>
            </w:r>
          </w:p>
        </w:tc>
        <w:tc>
          <w:tcPr>
            <w:tcW w:w="2031" w:type="dxa"/>
            <w:shd w:val="clear" w:color="000000" w:fill="FFFFFF"/>
            <w:noWrap/>
          </w:tcPr>
          <w:p w14:paraId="0327D6E2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CB48706" wp14:editId="24ACB2BE">
                  <wp:extent cx="203899" cy="198000"/>
                  <wp:effectExtent l="0" t="0" r="0" b="5715"/>
                  <wp:docPr id="265" name="Immagine 26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A6B4564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051FA65" wp14:editId="33FFA03A">
                  <wp:extent cx="207093" cy="198000"/>
                  <wp:effectExtent l="0" t="0" r="0" b="5715"/>
                  <wp:docPr id="423" name="Immagine 423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051C40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0B29900" wp14:editId="0EA47D3B">
                  <wp:extent cx="203899" cy="198000"/>
                  <wp:effectExtent l="0" t="0" r="0" b="5715"/>
                  <wp:docPr id="301" name="Immagine 30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BDA21F4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764E705" wp14:editId="54FF998F">
                  <wp:extent cx="203899" cy="198000"/>
                  <wp:effectExtent l="0" t="0" r="0" b="5715"/>
                  <wp:docPr id="287" name="Immagine 28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A554636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CB2EE9E" wp14:editId="27792447">
                  <wp:extent cx="203899" cy="198000"/>
                  <wp:effectExtent l="0" t="0" r="0" b="5715"/>
                  <wp:docPr id="324" name="Immagine 32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47364C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D717B73" wp14:editId="3599EBCE">
                  <wp:extent cx="203899" cy="198000"/>
                  <wp:effectExtent l="0" t="0" r="0" b="5715"/>
                  <wp:docPr id="329" name="Immagine 32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4BDE1E8F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58B63EF9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try, 201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6</w:t>
            </w:r>
          </w:p>
        </w:tc>
        <w:tc>
          <w:tcPr>
            <w:tcW w:w="2031" w:type="dxa"/>
            <w:shd w:val="clear" w:color="000000" w:fill="FFFFFF"/>
            <w:noWrap/>
          </w:tcPr>
          <w:p w14:paraId="629ABF48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CF80F95" wp14:editId="037AA77E">
                  <wp:extent cx="203899" cy="198000"/>
                  <wp:effectExtent l="0" t="0" r="0" b="5715"/>
                  <wp:docPr id="266" name="Immagine 26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5A90B6A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37830AB" wp14:editId="04EFC3D3">
                  <wp:extent cx="207093" cy="198000"/>
                  <wp:effectExtent l="0" t="0" r="0" b="5715"/>
                  <wp:docPr id="424" name="Immagine 424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127CEAE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D3835DD" wp14:editId="707752AC">
                  <wp:extent cx="203899" cy="198000"/>
                  <wp:effectExtent l="0" t="0" r="0" b="5715"/>
                  <wp:docPr id="302" name="Immagine 30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F30B5A4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CAB8633" wp14:editId="4B4813CA">
                  <wp:extent cx="203899" cy="198000"/>
                  <wp:effectExtent l="0" t="0" r="0" b="5715"/>
                  <wp:docPr id="288" name="Immagine 28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AB5128B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72C0E3E" wp14:editId="602B1C8A">
                  <wp:extent cx="203899" cy="198000"/>
                  <wp:effectExtent l="0" t="0" r="0" b="5715"/>
                  <wp:docPr id="325" name="Immagine 32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F9540A6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0F2C6ED" wp14:editId="2CC66869">
                  <wp:extent cx="203899" cy="198000"/>
                  <wp:effectExtent l="0" t="0" r="0" b="5715"/>
                  <wp:docPr id="330" name="Immagine 33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739E1F31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23473056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try, 201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7</w:t>
            </w:r>
          </w:p>
        </w:tc>
        <w:tc>
          <w:tcPr>
            <w:tcW w:w="2031" w:type="dxa"/>
            <w:shd w:val="clear" w:color="000000" w:fill="FFFFFF"/>
            <w:noWrap/>
          </w:tcPr>
          <w:p w14:paraId="7D162BA7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2A056CA" wp14:editId="6C2E6AA2">
                  <wp:extent cx="203899" cy="198000"/>
                  <wp:effectExtent l="0" t="0" r="0" b="5715"/>
                  <wp:docPr id="267" name="Immagine 26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695B2C2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4BBDAE3B" wp14:editId="46D1DE22">
                  <wp:extent cx="207093" cy="198000"/>
                  <wp:effectExtent l="0" t="0" r="0" b="5715"/>
                  <wp:docPr id="425" name="Immagine 425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7F79784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C4389E0" wp14:editId="460D5A2C">
                  <wp:extent cx="203899" cy="198000"/>
                  <wp:effectExtent l="0" t="0" r="0" b="5715"/>
                  <wp:docPr id="303" name="Immagine 30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07C710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949374F" wp14:editId="58DB85B3">
                  <wp:extent cx="203899" cy="198000"/>
                  <wp:effectExtent l="0" t="0" r="0" b="5715"/>
                  <wp:docPr id="289" name="Immagine 28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108FDB9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8A5001C" wp14:editId="6D023B70">
                  <wp:extent cx="203899" cy="198000"/>
                  <wp:effectExtent l="0" t="0" r="0" b="5715"/>
                  <wp:docPr id="326" name="Immagine 32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0FA766E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9AF2EE7" wp14:editId="20A70719">
                  <wp:extent cx="203899" cy="198000"/>
                  <wp:effectExtent l="0" t="0" r="0" b="5715"/>
                  <wp:docPr id="331" name="Immagine 33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4819864E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41F94B6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oling, 200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8</w:t>
            </w:r>
          </w:p>
        </w:tc>
        <w:tc>
          <w:tcPr>
            <w:tcW w:w="2031" w:type="dxa"/>
            <w:shd w:val="clear" w:color="000000" w:fill="FFFFFF"/>
            <w:noWrap/>
          </w:tcPr>
          <w:p w14:paraId="1A98D1FA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2C7FFE1" wp14:editId="0DB0449E">
                  <wp:extent cx="203899" cy="198000"/>
                  <wp:effectExtent l="0" t="0" r="0" b="5715"/>
                  <wp:docPr id="268" name="Immagine 26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73BC1EB6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E4507C3" wp14:editId="79479DAD">
                  <wp:extent cx="203899" cy="198000"/>
                  <wp:effectExtent l="0" t="0" r="0" b="5715"/>
                  <wp:docPr id="354" name="Immagine 35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2F3237B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B78EDE2" wp14:editId="794AD0A3">
                  <wp:extent cx="203899" cy="198000"/>
                  <wp:effectExtent l="0" t="0" r="0" b="5715"/>
                  <wp:docPr id="304" name="Immagine 30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4A4E6CD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632FFBD" wp14:editId="2D89DFAF">
                  <wp:extent cx="203899" cy="198000"/>
                  <wp:effectExtent l="0" t="0" r="0" b="5715"/>
                  <wp:docPr id="290" name="Immagine 29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1536F40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color w:val="FF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1D57173D" wp14:editId="312350C2">
                  <wp:extent cx="203062" cy="198000"/>
                  <wp:effectExtent l="0" t="0" r="635" b="5715"/>
                  <wp:docPr id="448" name="Immagine 448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83C9B2A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2DDF4E6" wp14:editId="0808EDE8">
                  <wp:extent cx="203899" cy="198000"/>
                  <wp:effectExtent l="0" t="0" r="0" b="5715"/>
                  <wp:docPr id="332" name="Immagine 33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4846C4C2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642357B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awson, 200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9</w:t>
            </w:r>
          </w:p>
        </w:tc>
        <w:tc>
          <w:tcPr>
            <w:tcW w:w="2031" w:type="dxa"/>
            <w:shd w:val="clear" w:color="000000" w:fill="FFFFFF"/>
            <w:noWrap/>
          </w:tcPr>
          <w:p w14:paraId="050A6CAE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99B824B" wp14:editId="3DE26D1C">
                  <wp:extent cx="207093" cy="198000"/>
                  <wp:effectExtent l="0" t="0" r="0" b="5715"/>
                  <wp:docPr id="426" name="Immagine 42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BF7FD23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32809A4C" wp14:editId="0AAC2842">
                  <wp:extent cx="207093" cy="198000"/>
                  <wp:effectExtent l="0" t="0" r="0" b="5715"/>
                  <wp:docPr id="427" name="Immagine 427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3B7352D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9912CDE" wp14:editId="2172FFAA">
                  <wp:extent cx="203899" cy="198000"/>
                  <wp:effectExtent l="0" t="0" r="0" b="5715"/>
                  <wp:docPr id="305" name="Immagine 30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67FFD2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3C6ED61" wp14:editId="118D8D2A">
                  <wp:extent cx="203899" cy="198000"/>
                  <wp:effectExtent l="0" t="0" r="0" b="5715"/>
                  <wp:docPr id="291" name="Immagine 29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071F9A1D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E6D3F73" wp14:editId="40280BA6">
                  <wp:extent cx="203899" cy="198000"/>
                  <wp:effectExtent l="0" t="0" r="0" b="5715"/>
                  <wp:docPr id="336" name="Immagine 33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6267EEF3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B53B64C" wp14:editId="35855707">
                  <wp:extent cx="207093" cy="198000"/>
                  <wp:effectExtent l="0" t="0" r="0" b="5715"/>
                  <wp:docPr id="433" name="Immagine 433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69877874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5DF71034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awson, 200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0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6A3590E7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7688414" wp14:editId="5F9FD99E">
                  <wp:extent cx="207093" cy="198000"/>
                  <wp:effectExtent l="0" t="0" r="0" b="5715"/>
                  <wp:docPr id="474" name="Immagine 474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2404CAFB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26C60E3" wp14:editId="62CD99D0">
                  <wp:extent cx="203899" cy="198000"/>
                  <wp:effectExtent l="0" t="0" r="0" b="5715"/>
                  <wp:docPr id="475" name="Immagine 47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6EBC996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492A6FE" wp14:editId="091D1D5E">
                  <wp:extent cx="203899" cy="198000"/>
                  <wp:effectExtent l="0" t="0" r="0" b="5715"/>
                  <wp:docPr id="476" name="Immagine 47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EA1677D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CFC5060" wp14:editId="36A459AD">
                  <wp:extent cx="203899" cy="198000"/>
                  <wp:effectExtent l="0" t="0" r="0" b="5715"/>
                  <wp:docPr id="225" name="Immagine 22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10C2B1D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A1123C7" wp14:editId="5E9672A4">
                  <wp:extent cx="203899" cy="198000"/>
                  <wp:effectExtent l="0" t="0" r="0" b="5715"/>
                  <wp:docPr id="226" name="Immagine 22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ADE9F06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CB8E641" wp14:editId="6C661BEF">
                  <wp:extent cx="203899" cy="198000"/>
                  <wp:effectExtent l="0" t="0" r="0" b="5715"/>
                  <wp:docPr id="227" name="Immagine 22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62D4ED5C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0D24DABA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oll, 201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1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59E7CA3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44A953D" wp14:editId="5C4C10E9">
                  <wp:extent cx="207093" cy="198000"/>
                  <wp:effectExtent l="0" t="0" r="0" b="5715"/>
                  <wp:docPr id="428" name="Immagine 428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2C45861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color w:val="FF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6D31ACFC" wp14:editId="25C6206E">
                  <wp:extent cx="203062" cy="198000"/>
                  <wp:effectExtent l="0" t="0" r="635" b="5715"/>
                  <wp:docPr id="452" name="Immagine 452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236A9C1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CD6F08E" wp14:editId="1CD75433">
                  <wp:extent cx="203899" cy="198000"/>
                  <wp:effectExtent l="0" t="0" r="0" b="5715"/>
                  <wp:docPr id="306" name="Immagine 30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61B12D4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BC5EF7D" wp14:editId="43814269">
                  <wp:extent cx="203899" cy="198000"/>
                  <wp:effectExtent l="0" t="0" r="0" b="5715"/>
                  <wp:docPr id="333" name="Immagine 33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7AE0DF5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0DD923B" wp14:editId="5F3FC456">
                  <wp:extent cx="203899" cy="198000"/>
                  <wp:effectExtent l="0" t="0" r="0" b="5715"/>
                  <wp:docPr id="334" name="Immagine 33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B5A50A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C5C0E74" wp14:editId="62A3519A">
                  <wp:extent cx="203899" cy="198000"/>
                  <wp:effectExtent l="0" t="0" r="0" b="5715"/>
                  <wp:docPr id="335" name="Immagine 33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1CD802AD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DA2C255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anchez-Hervás, 201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2</w:t>
            </w:r>
          </w:p>
        </w:tc>
        <w:tc>
          <w:tcPr>
            <w:tcW w:w="2031" w:type="dxa"/>
            <w:shd w:val="clear" w:color="000000" w:fill="FFFFFF"/>
            <w:noWrap/>
          </w:tcPr>
          <w:p w14:paraId="0805FD8A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E7E7C81" wp14:editId="457B287F">
                  <wp:extent cx="203899" cy="198000"/>
                  <wp:effectExtent l="0" t="0" r="0" b="5715"/>
                  <wp:docPr id="350" name="Immagine 35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8DC559F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0CD5C7E" wp14:editId="016204C6">
                  <wp:extent cx="207093" cy="198000"/>
                  <wp:effectExtent l="0" t="0" r="0" b="5715"/>
                  <wp:docPr id="429" name="Immagine 429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7CDA155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85DDFD8" wp14:editId="346138FD">
                  <wp:extent cx="203899" cy="198000"/>
                  <wp:effectExtent l="0" t="0" r="0" b="5715"/>
                  <wp:docPr id="344" name="Immagine 34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6B31B49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0D406E3" wp14:editId="3118DA71">
                  <wp:extent cx="203899" cy="198000"/>
                  <wp:effectExtent l="0" t="0" r="0" b="5715"/>
                  <wp:docPr id="345" name="Immagine 34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02A9E74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color w:val="FF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2180E414" wp14:editId="68BA85E1">
                  <wp:extent cx="203062" cy="198000"/>
                  <wp:effectExtent l="0" t="0" r="635" b="5715"/>
                  <wp:docPr id="449" name="Immagine 449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E0DA74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6AEEA2E" wp14:editId="0F5ADC5A">
                  <wp:extent cx="203899" cy="198000"/>
                  <wp:effectExtent l="0" t="0" r="0" b="5715"/>
                  <wp:docPr id="337" name="Immagine 33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1B9A7752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25EB6843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chottenfeld, 201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3</w:t>
            </w:r>
          </w:p>
        </w:tc>
        <w:tc>
          <w:tcPr>
            <w:tcW w:w="2031" w:type="dxa"/>
            <w:shd w:val="clear" w:color="000000" w:fill="FFFFFF"/>
            <w:noWrap/>
          </w:tcPr>
          <w:p w14:paraId="530B9BC5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BC422EB" wp14:editId="1E7C4A05">
                  <wp:extent cx="203899" cy="198000"/>
                  <wp:effectExtent l="0" t="0" r="0" b="5715"/>
                  <wp:docPr id="351" name="Immagine 35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F63AEB4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1306195" wp14:editId="581C5AB5">
                  <wp:extent cx="207093" cy="198000"/>
                  <wp:effectExtent l="0" t="0" r="0" b="5715"/>
                  <wp:docPr id="430" name="Immagine 430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E321CF0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2D0B9D4" wp14:editId="2C75DF52">
                  <wp:extent cx="203899" cy="198000"/>
                  <wp:effectExtent l="0" t="0" r="0" b="5715"/>
                  <wp:docPr id="346" name="Immagine 34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38CEC3E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1051672" wp14:editId="7B3ADC17">
                  <wp:extent cx="203899" cy="198000"/>
                  <wp:effectExtent l="0" t="0" r="0" b="5715"/>
                  <wp:docPr id="347" name="Immagine 34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04FE42F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color w:val="FF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1C1A65E7" wp14:editId="3BC41906">
                  <wp:extent cx="203062" cy="198000"/>
                  <wp:effectExtent l="0" t="0" r="635" b="5715"/>
                  <wp:docPr id="450" name="Immagine 450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3F1BAD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D00C74E" wp14:editId="51EAEA27">
                  <wp:extent cx="203899" cy="198000"/>
                  <wp:effectExtent l="0" t="0" r="0" b="5715"/>
                  <wp:docPr id="338" name="Immagine 33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30D71309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0FE03FC3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ecades-Villa, 201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4</w:t>
            </w:r>
          </w:p>
        </w:tc>
        <w:tc>
          <w:tcPr>
            <w:tcW w:w="2031" w:type="dxa"/>
            <w:shd w:val="clear" w:color="000000" w:fill="FFFFFF"/>
            <w:noWrap/>
          </w:tcPr>
          <w:p w14:paraId="28FACD72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C25CCE2" wp14:editId="1131D777">
                  <wp:extent cx="203899" cy="198000"/>
                  <wp:effectExtent l="0" t="0" r="0" b="5715"/>
                  <wp:docPr id="352" name="Immagine 35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8A84B55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4023B025" wp14:editId="342952F5">
                  <wp:extent cx="207093" cy="198000"/>
                  <wp:effectExtent l="0" t="0" r="0" b="5715"/>
                  <wp:docPr id="431" name="Immagine 431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B5EC935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06060D7" wp14:editId="7C6FD7CB">
                  <wp:extent cx="203899" cy="198000"/>
                  <wp:effectExtent l="0" t="0" r="0" b="5715"/>
                  <wp:docPr id="348" name="Immagine 34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E59BB1C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9B66FB8" wp14:editId="16E8D21E">
                  <wp:extent cx="203899" cy="198000"/>
                  <wp:effectExtent l="0" t="0" r="0" b="5715"/>
                  <wp:docPr id="349" name="Immagine 34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36C1E9B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color w:val="FF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7CD18E6E" wp14:editId="0E520162">
                  <wp:extent cx="203062" cy="198000"/>
                  <wp:effectExtent l="0" t="0" r="635" b="5715"/>
                  <wp:docPr id="451" name="Immagine 451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5DED67B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B0BC3F8" wp14:editId="0D6A0A37">
                  <wp:extent cx="203899" cy="198000"/>
                  <wp:effectExtent l="0" t="0" r="0" b="5715"/>
                  <wp:docPr id="339" name="Immagine 33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643D40D3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6021EC1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hoptaw, 200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5</w:t>
            </w:r>
          </w:p>
        </w:tc>
        <w:tc>
          <w:tcPr>
            <w:tcW w:w="2031" w:type="dxa"/>
            <w:shd w:val="clear" w:color="000000" w:fill="FFFFFF"/>
            <w:noWrap/>
          </w:tcPr>
          <w:p w14:paraId="5A62ADD3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816A30B" wp14:editId="5779A646">
                  <wp:extent cx="203899" cy="198000"/>
                  <wp:effectExtent l="0" t="0" r="0" b="5715"/>
                  <wp:docPr id="353" name="Immagine 35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6B35E15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0ECBDFE" wp14:editId="4541AF10">
                  <wp:extent cx="207093" cy="198000"/>
                  <wp:effectExtent l="0" t="0" r="0" b="5715"/>
                  <wp:docPr id="432" name="Immagine 432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A2D0AB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3E5C0F9" wp14:editId="2028C0DD">
                  <wp:extent cx="203899" cy="198000"/>
                  <wp:effectExtent l="0" t="0" r="0" b="5715"/>
                  <wp:docPr id="341" name="Immagine 34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D010C70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67B9ECC" wp14:editId="5F87E102">
                  <wp:extent cx="203899" cy="198000"/>
                  <wp:effectExtent l="0" t="0" r="0" b="5715"/>
                  <wp:docPr id="342" name="Immagine 34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C46E534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ACFEEF4" wp14:editId="160EEFB1">
                  <wp:extent cx="203899" cy="198000"/>
                  <wp:effectExtent l="0" t="0" r="0" b="5715"/>
                  <wp:docPr id="343" name="Immagine 34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6D3BE6D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60E2640" wp14:editId="77DE53FE">
                  <wp:extent cx="203899" cy="198000"/>
                  <wp:effectExtent l="0" t="0" r="0" b="5715"/>
                  <wp:docPr id="340" name="Immagine 34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154524EA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CECC7B4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hoptaw, 200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6</w:t>
            </w:r>
          </w:p>
        </w:tc>
        <w:tc>
          <w:tcPr>
            <w:tcW w:w="2031" w:type="dxa"/>
            <w:shd w:val="clear" w:color="000000" w:fill="FFFFFF"/>
            <w:noWrap/>
          </w:tcPr>
          <w:p w14:paraId="42B61131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74922F2" wp14:editId="3BCE7881">
                  <wp:extent cx="207093" cy="198000"/>
                  <wp:effectExtent l="0" t="0" r="0" b="5715"/>
                  <wp:docPr id="434" name="Immagine 434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DBE659B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AF1B77D" wp14:editId="26193351">
                  <wp:extent cx="207093" cy="198000"/>
                  <wp:effectExtent l="0" t="0" r="0" b="5715"/>
                  <wp:docPr id="435" name="Immagine 435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C4CDF3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FD27C79" wp14:editId="38FE03D3">
                  <wp:extent cx="203899" cy="198000"/>
                  <wp:effectExtent l="0" t="0" r="0" b="5715"/>
                  <wp:docPr id="357" name="Immagine 35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C1C677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3E595A4" wp14:editId="19AA5BD8">
                  <wp:extent cx="203899" cy="198000"/>
                  <wp:effectExtent l="0" t="0" r="0" b="5715"/>
                  <wp:docPr id="358" name="Immagine 35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8BA57CF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79227D7" wp14:editId="7D0F29AF">
                  <wp:extent cx="203899" cy="198000"/>
                  <wp:effectExtent l="0" t="0" r="0" b="5715"/>
                  <wp:docPr id="359" name="Immagine 35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2FC78BA6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9BF22D3" wp14:editId="44A7C30E">
                  <wp:extent cx="203899" cy="198000"/>
                  <wp:effectExtent l="0" t="0" r="0" b="5715"/>
                  <wp:docPr id="369" name="Immagine 36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5DAD8F47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8A5F509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ilverman, 199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7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31B60D72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2F2D815" wp14:editId="6958A253">
                  <wp:extent cx="203899" cy="198000"/>
                  <wp:effectExtent l="0" t="0" r="0" b="5715"/>
                  <wp:docPr id="355" name="Immagine 35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02EAA94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08583E5F" wp14:editId="3C5D6B6C">
                  <wp:extent cx="207093" cy="198000"/>
                  <wp:effectExtent l="0" t="0" r="0" b="5715"/>
                  <wp:docPr id="436" name="Immagine 43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952B34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6EEEED1" wp14:editId="774CA6EF">
                  <wp:extent cx="203899" cy="198000"/>
                  <wp:effectExtent l="0" t="0" r="0" b="5715"/>
                  <wp:docPr id="360" name="Immagine 36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4B47785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2AD04F3" wp14:editId="52A3CE4B">
                  <wp:extent cx="203899" cy="198000"/>
                  <wp:effectExtent l="0" t="0" r="0" b="5715"/>
                  <wp:docPr id="361" name="Immagine 36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A5A032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12E024A" wp14:editId="0D1AB211">
                  <wp:extent cx="203899" cy="198000"/>
                  <wp:effectExtent l="0" t="0" r="0" b="5715"/>
                  <wp:docPr id="362" name="Immagine 36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4A37E734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42E0047" wp14:editId="03CD964A">
                  <wp:extent cx="207093" cy="198000"/>
                  <wp:effectExtent l="0" t="0" r="0" b="5715"/>
                  <wp:docPr id="439" name="Immagine 439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544D8E3E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665E8B61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ilverman, 199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8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5415FA5A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010B36FB" wp14:editId="2648E119">
                  <wp:extent cx="207093" cy="198000"/>
                  <wp:effectExtent l="0" t="0" r="0" b="5715"/>
                  <wp:docPr id="438" name="Immagine 438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A324109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4F05279" wp14:editId="2298E1DC">
                  <wp:extent cx="207093" cy="198000"/>
                  <wp:effectExtent l="0" t="0" r="0" b="5715"/>
                  <wp:docPr id="437" name="Immagine 437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4F5D727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E1D744F" wp14:editId="2B03EE2A">
                  <wp:extent cx="203899" cy="198000"/>
                  <wp:effectExtent l="0" t="0" r="0" b="5715"/>
                  <wp:docPr id="363" name="Immagine 363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64BC7B1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0D49793" wp14:editId="06C7C5D6">
                  <wp:extent cx="203899" cy="198000"/>
                  <wp:effectExtent l="0" t="0" r="0" b="5715"/>
                  <wp:docPr id="364" name="Immagine 364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4388095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8FD57A4" wp14:editId="6A18118E">
                  <wp:extent cx="203899" cy="198000"/>
                  <wp:effectExtent l="0" t="0" r="0" b="5715"/>
                  <wp:docPr id="365" name="Immagine 365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6A99F35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86672C4" wp14:editId="4D4D9E8C">
                  <wp:extent cx="203899" cy="198000"/>
                  <wp:effectExtent l="0" t="0" r="0" b="5715"/>
                  <wp:docPr id="370" name="Immagine 370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61C72D1D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3E56C022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mout, 201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9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2115A980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5C8366E" wp14:editId="5CDCDE12">
                  <wp:extent cx="203899" cy="198000"/>
                  <wp:effectExtent l="0" t="0" r="0" b="5715"/>
                  <wp:docPr id="356" name="Immagine 35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57146279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color w:val="FF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204036A7" wp14:editId="5A7D5D8A">
                  <wp:extent cx="203062" cy="198000"/>
                  <wp:effectExtent l="0" t="0" r="635" b="5715"/>
                  <wp:docPr id="453" name="Immagine 453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412A708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67A4BCE" wp14:editId="6CBADB0D">
                  <wp:extent cx="203899" cy="198000"/>
                  <wp:effectExtent l="0" t="0" r="0" b="5715"/>
                  <wp:docPr id="366" name="Immagine 36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A9EA70A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7726AEC" wp14:editId="5B7CBA79">
                  <wp:extent cx="203899" cy="198000"/>
                  <wp:effectExtent l="0" t="0" r="0" b="5715"/>
                  <wp:docPr id="367" name="Immagine 36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37AE8E6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B0A8C85" wp14:editId="3EBDBEFB">
                  <wp:extent cx="203899" cy="198000"/>
                  <wp:effectExtent l="0" t="0" r="0" b="5715"/>
                  <wp:docPr id="368" name="Immagine 36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D459739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05475E8" wp14:editId="133C0D24">
                  <wp:extent cx="203899" cy="198000"/>
                  <wp:effectExtent l="0" t="0" r="0" b="5715"/>
                  <wp:docPr id="371" name="Immagine 371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2C5F0935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311A8F59" w14:textId="77777777" w:rsidR="009B72C4" w:rsidRPr="00586D2C" w:rsidRDefault="009B72C4" w:rsidP="00FA6B88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586D2C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Umbricht, 201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50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62FA0CB1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1D0D8FA" wp14:editId="44209974">
                  <wp:extent cx="203899" cy="198000"/>
                  <wp:effectExtent l="0" t="0" r="0" b="5715"/>
                  <wp:docPr id="229" name="Immagine 22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2DC5C775" w14:textId="77777777" w:rsidR="009B72C4" w:rsidRPr="00586D2C" w:rsidRDefault="009B72C4" w:rsidP="0044685B">
            <w:pPr>
              <w:jc w:val="center"/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1ABDE8C" wp14:editId="29855E74">
                  <wp:extent cx="203899" cy="198000"/>
                  <wp:effectExtent l="0" t="0" r="0" b="5715"/>
                  <wp:docPr id="237" name="Immagine 237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7818F39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C854774" wp14:editId="201319A4">
                  <wp:extent cx="203899" cy="198000"/>
                  <wp:effectExtent l="0" t="0" r="0" b="5715"/>
                  <wp:docPr id="238" name="Immagine 238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0604EA1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7CB5CA8" wp14:editId="6FAE55B8">
                  <wp:extent cx="203899" cy="198000"/>
                  <wp:effectExtent l="0" t="0" r="0" b="5715"/>
                  <wp:docPr id="239" name="Immagine 239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9B556EB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E1B78FF" wp14:editId="4EFD7992">
                  <wp:extent cx="203899" cy="198000"/>
                  <wp:effectExtent l="0" t="0" r="0" b="5715"/>
                  <wp:docPr id="242" name="Immagine 24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CD46CCE" w14:textId="77777777" w:rsidR="009B72C4" w:rsidRPr="00586D2C" w:rsidRDefault="009B72C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D2DB2F3" wp14:editId="0D36F71C">
                  <wp:extent cx="203899" cy="198000"/>
                  <wp:effectExtent l="0" t="0" r="0" b="5715"/>
                  <wp:docPr id="246" name="Immagine 246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F0FF28" w14:textId="77777777" w:rsidR="007F4EFF" w:rsidRPr="00586D2C" w:rsidRDefault="007F4EFF" w:rsidP="007F4EFF">
      <w:pPr>
        <w:ind w:left="708"/>
        <w:rPr>
          <w:b/>
          <w:sz w:val="20"/>
          <w:szCs w:val="20"/>
        </w:rPr>
      </w:pPr>
    </w:p>
    <w:p w14:paraId="3C79979E" w14:textId="77777777" w:rsidR="007F4EFF" w:rsidRPr="00586D2C" w:rsidRDefault="007F4EFF" w:rsidP="007F4EFF">
      <w:pPr>
        <w:ind w:left="708"/>
        <w:rPr>
          <w:sz w:val="20"/>
          <w:szCs w:val="20"/>
        </w:rPr>
      </w:pPr>
      <w:r w:rsidRPr="00586D2C">
        <w:rPr>
          <w:sz w:val="20"/>
          <w:szCs w:val="20"/>
        </w:rPr>
        <w:t>Abbreviations:</w:t>
      </w:r>
      <w:r w:rsidRPr="00586D2C">
        <w:rPr>
          <w:color w:val="1EB315"/>
          <w:sz w:val="20"/>
          <w:szCs w:val="20"/>
        </w:rPr>
        <w:t xml:space="preserve"> </w:t>
      </w:r>
      <w:r w:rsidRPr="00586D2C">
        <w:rPr>
          <w:rFonts w:ascii="Times New Roman" w:eastAsia="Times New Roman" w:hAnsi="Times New Roman" w:cs="Times New Roman"/>
          <w:noProof/>
          <w:color w:val="000000"/>
          <w:sz w:val="32"/>
          <w:lang w:val="it-IT"/>
        </w:rPr>
        <w:drawing>
          <wp:inline distT="0" distB="0" distL="0" distR="0" wp14:anchorId="10B2B721" wp14:editId="33282B2E">
            <wp:extent cx="203899" cy="198000"/>
            <wp:effectExtent l="0" t="0" r="0" b="5715"/>
            <wp:docPr id="372" name="Picture 372" descr="Macintosh HD:Users:francodecrescenzo:Desktop:Screen Shot 2017-08-12 at 01.39.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francodecrescenzo:Desktop:Screen Shot 2017-08-12 at 01.39.3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99" cy="1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</wp:inline>
        </w:drawing>
      </w:r>
      <w:r w:rsidRPr="00586D2C">
        <w:rPr>
          <w:color w:val="1EB315"/>
          <w:sz w:val="20"/>
          <w:szCs w:val="20"/>
        </w:rPr>
        <w:t xml:space="preserve"> </w:t>
      </w:r>
      <w:r w:rsidRPr="00586D2C">
        <w:rPr>
          <w:sz w:val="20"/>
          <w:szCs w:val="20"/>
        </w:rPr>
        <w:t xml:space="preserve">= Low risk of bias; </w:t>
      </w:r>
      <w:r w:rsidRPr="00586D2C">
        <w:rPr>
          <w:rFonts w:ascii="Times New Roman" w:eastAsia="Times New Roman" w:hAnsi="Times New Roman" w:cs="Times New Roman"/>
          <w:noProof/>
          <w:sz w:val="32"/>
          <w:lang w:val="it-IT"/>
        </w:rPr>
        <w:drawing>
          <wp:inline distT="0" distB="0" distL="0" distR="0" wp14:anchorId="270D5469" wp14:editId="456C0BAC">
            <wp:extent cx="207093" cy="198000"/>
            <wp:effectExtent l="0" t="0" r="0" b="5715"/>
            <wp:docPr id="455" name="Immagine 455" descr="Macintosh HD:Users:francodecrescenzo:Desktop:Screen Shot 2017-08-12 at 01.44.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francodecrescenzo:Desktop:Screen Shot 2017-08-12 at 01.44.28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93" cy="1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6D2C">
        <w:rPr>
          <w:rFonts w:ascii="Times New Roman" w:eastAsia="Times New Roman" w:hAnsi="Times New Roman" w:cs="Times New Roman"/>
          <w:b/>
          <w:color w:val="C7A61E"/>
          <w:sz w:val="32"/>
        </w:rPr>
        <w:t xml:space="preserve"> </w:t>
      </w:r>
      <w:r w:rsidRPr="00586D2C">
        <w:rPr>
          <w:sz w:val="20"/>
          <w:szCs w:val="20"/>
        </w:rPr>
        <w:t xml:space="preserve">= Unclear risk of bias; </w:t>
      </w:r>
      <w:r w:rsidRPr="00586D2C">
        <w:rPr>
          <w:rFonts w:ascii="Times New Roman" w:hAnsi="Times New Roman" w:cs="Times New Roman"/>
          <w:b/>
          <w:noProof/>
          <w:color w:val="FF0000"/>
          <w:sz w:val="32"/>
          <w:lang w:val="it-IT"/>
        </w:rPr>
        <w:drawing>
          <wp:inline distT="0" distB="0" distL="0" distR="0" wp14:anchorId="5D08A2EB" wp14:editId="2F5EFE9E">
            <wp:extent cx="203062" cy="198000"/>
            <wp:effectExtent l="0" t="0" r="635" b="5715"/>
            <wp:docPr id="454" name="Immagine 454" descr="Macintosh HD:Users:francodecrescenzo:Desktop:Screen Shot 2017-08-12 at 01.48.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francodecrescenzo:Desktop:Screen Shot 2017-08-12 at 01.48.15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062" cy="1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6D2C">
        <w:rPr>
          <w:sz w:val="20"/>
          <w:szCs w:val="20"/>
        </w:rPr>
        <w:t xml:space="preserve"> = High risk of bias. </w:t>
      </w:r>
    </w:p>
    <w:p w14:paraId="1FBA6C6E" w14:textId="77777777" w:rsidR="00967D58" w:rsidRDefault="00967D58"/>
    <w:p w14:paraId="4DDE7E3E" w14:textId="77777777" w:rsidR="009B72C4" w:rsidRDefault="009B72C4">
      <w:pPr>
        <w:sectPr w:rsidR="009B72C4" w:rsidSect="007F4EFF">
          <w:pgSz w:w="16840" w:h="11900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6B9DF8E5" w14:textId="77777777" w:rsidR="009B72C4" w:rsidRPr="00783078" w:rsidRDefault="009B72C4" w:rsidP="009B72C4">
      <w:pPr>
        <w:rPr>
          <w:b/>
        </w:rPr>
      </w:pPr>
      <w:r w:rsidRPr="00783078">
        <w:rPr>
          <w:b/>
        </w:rPr>
        <w:t>References</w:t>
      </w:r>
    </w:p>
    <w:p w14:paraId="26626A5F" w14:textId="77777777" w:rsidR="009B72C4" w:rsidRDefault="009B72C4" w:rsidP="009B72C4"/>
    <w:p w14:paraId="289777AF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Carroll KM, Rounsaville BJ, Nich C, Gordon LT, Wirtz PW, Gawin F. One-year follow-up of psychotherapy and pharmacotherapy for cocaine dependence. Delayed emergence of psychotherapy effects. Arch Gen Psychiatry 1994;51(12):989-997. doi: 10.1001/archpsyc.1994.03950120061010 pmid: 7979888</w:t>
      </w:r>
    </w:p>
    <w:p w14:paraId="55D73EC1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Carroll KM, Nich C, Ball SA, McCance E, Rounsavile BJ. Treatment of cocaine and alcohol dependence with psychotherapy and disulfiram. Addiction 1998;93(5):713-727. doi: 10.1046/j.1360-0443.1998.9357137.x pmid: 9692270</w:t>
      </w:r>
    </w:p>
    <w:p w14:paraId="3D8F4536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Carroll KM, Nich C, Shi JM, Eagan D, Ball SA. Efficacy of disulfiram and Twelve Step Facilitation in cocaine-dependent individuals maintained on methadone: a randomized placebo-controlled trial. Drug Alcohol Depend 2012;126(1-2):224-231. doi: 10.1016/j.drugalcdep.2012.05.019 pmid: 22695473</w:t>
      </w:r>
    </w:p>
    <w:p w14:paraId="3C5EECF4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Carroll KM, Kiluk BD, Nich C, et al. Computer-assisted delivery of cognitive-behavioral therapy: efficacy and durability of CBT4CBT among cocaine-dependent individuals maintained on methadone. Am J Psychiatry 2014;171(4):436-444. doi: 10.1176/appi.ajp.2013.13070987 pmid: 24577287</w:t>
      </w:r>
    </w:p>
    <w:p w14:paraId="20B5194B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Carroll KM, Nich C, Petry NM, Eagan DA, Shi JM, Ball SA. A randomized factorial trial of disulfiram and contingency management to enhance cognitive behavioral therapy for cocaine dependence. Drug Alcohol Depend 2016;160:135-142. doi: 10.1016/j.drugalcdep.2015.12.036 pmid: 26817621</w:t>
      </w:r>
    </w:p>
    <w:p w14:paraId="5E98251E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Chen KW, Berger CC, Gandhi D, Weintraub E, Lejuez CW. Adding integrative meditation with ear acupressure to outpatient treatment of cocaine addiction: a randomized controlled pilot study. J Altern Complement Med 2013;19(3):204-210. doi: 10.1089/acm.2011.0311 pmid: 23062020</w:t>
      </w:r>
    </w:p>
    <w:p w14:paraId="0DD4C5B2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Crits-Christoph P, Siqueland L, Blaine J, et al. Psychosocial treatments for cocaine dependence: National Institute on Drug Abuse Collaborative Cocaine Treatment Study. Arch Gen Psychiatry 1999;56(6):493-502. doi: 10.1001/archpsyc.56.6.493 pmid: 10359461</w:t>
      </w:r>
    </w:p>
    <w:p w14:paraId="36B0F051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Donovan DM, Daley DC, Brigham GS, et al. Stimulant abuser groups to engage in 12-step: a multisite trial in the National Institute on Drug Abuse Clinical Trials Network. J Subst Abuse Treat 2013;44(1):103-114. doi: 10.1016/j.jsat.2012.04.004 pmid: 22657748</w:t>
      </w:r>
    </w:p>
    <w:p w14:paraId="3D00252C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Dursteler-MacFarland KM, Farronato NS, Strasser J, et al. A randomized, controlled, pilot trial of methylphenidate and cognitive-behavioral group therapy for cocaine dependence in heroin prescription. J Clin Psychopharmacol 2013;33(1):104-108. doi: 10.1097/JCP.0b013e31827bfff4 pmid: 23277248</w:t>
      </w:r>
    </w:p>
    <w:p w14:paraId="499EE958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Epstein DH, Hawkins WE, Covi L, Umbricht A, Preston KL. Cognitive-behavioral therapy plus contingency management for cocaine use: findings during treatment and across 12-month follow-up. Psychol Addict Behav 2003;17(1):73-82. doi: 10.1037/0893-164X.17.1.73 pmid:12665084</w:t>
      </w:r>
    </w:p>
    <w:p w14:paraId="706A9F12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Festinger DS, Dugosh KL, Kirby KC, Seymour BL. Contingency management for cocaine treatment: cash vs. vouchers. J Subst Abuse Treat 2014;47(2):168-174. doi: 10.1016/j.jsat.2014.03.001 pmid: 24746956</w:t>
      </w:r>
    </w:p>
    <w:p w14:paraId="45656808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Garcia-Fernandez G, Secades-Villa R, Garcia-Rodriguez O, Sanchez-Hervas E, Fernandez-Hermida JR, Higgins ST. Adding voucher-based incentives to community reinforcement approach improves outcomes during treatment for cocaine dependence. Am J Addict 2011;20(5):456-461. doi: 10.1111/j.1521-0391.2011.00154.x pmid: 21838845</w:t>
      </w:r>
    </w:p>
    <w:p w14:paraId="5E54C35C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Garcia-Rodriguez O, Secades-Villa R, Alvarez Rodriguez H, et al. Effect of incentives on retention in an outpatient treatment for cocaine addicts. Psicothema. 2007;19(1):134-139. pmid: 17295995</w:t>
      </w:r>
    </w:p>
    <w:p w14:paraId="74D7930F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Ghitza UE, Epstein DH, Schmittner J, Vahabzadeh M, Lin JL, Preston KL. Randomized trial of prize-based reinforcement density for simultaneous abstinence from cocaine and heroin. J Consult Clin Psychol 2007;75(5):765-774. doi: 10.1037/0022-006X.75.5.765 pmid: 17907858</w:t>
      </w:r>
    </w:p>
    <w:p w14:paraId="0D31A335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Hagedorn HJ, Noorbaloochi S, Simon AB, et al. Rewarding early abstinence in Veterans Health Administration addiction clinics. J Subst Abuse Treat 2013;45(1):109-117. doi: 10.1016/j.jsat.2013.01.006 pmid: 23453480</w:t>
      </w:r>
    </w:p>
    <w:p w14:paraId="444EEC5D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Higgins ST, Budney AJ, Bickel WK, Hughes JR, Foerg F, Badger G. Achieving cocaine abstinence with a behavioral approach. Am J Psychiatry 1993;150(5):763-769. doi: 10.1176/ajp.150.5.763 pmid: 8480823</w:t>
      </w:r>
    </w:p>
    <w:p w14:paraId="22CE89E6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Higgins ST, Budney AJ, Bickel WK, Foerg FE, Donham R, Badger GJ. Incentives improve outcome in outpatient behavioral treatment of cocaine dependence. Arch Gen Psychiatry 1994;51(7):568-576. doi: 10.1001/archpsyc.1994.03950070060011 pmid: 8031230</w:t>
      </w:r>
    </w:p>
    <w:p w14:paraId="688CF56C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Higgins ST, Wong CJ, Badger GJ, Ogden DE, Dantona RL. Contingent reinforcement increases cocaine abstinence during outpatient treatment and 1 year of follow-up. J Consult Clin Psychol 2000;68(1):64-72. doi: 10.1037/0022-006X.68.1.64 pmid: 10710841</w:t>
      </w:r>
    </w:p>
    <w:p w14:paraId="02B02B45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Higgins ST, Sigmon SC, Wong CJ, et al. Community reinforcement therapy for cocaine-dependent outpatients. Arch Gen Psychiatry 2003;60(10):1043-1052. doi: 10.1001/archpsyc.60.9.1043 pmid: 14557150</w:t>
      </w:r>
    </w:p>
    <w:p w14:paraId="3B78B349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Kirby KC, Marlowe DB, Festinger DS, Lamb RJ, Platt JJ. Schedule of voucher delivery influences initiation of cocaine abstinence. J Consult Clin Psychol 1998;66(5):761-767. doi: 10.1037/0022-006X.66.5.761 pmid: 9803694</w:t>
      </w:r>
    </w:p>
    <w:p w14:paraId="2082BA5C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Landovitz RJ, Fletcher JB, Shoptaw S, Reback CJ. Contingency management facilitates the use of postexposure prophylaxis among stimulant-using men who have sex with men. Open Forum Infect Dis 2015;2(1):ofu114. doi: 10.1093/ofid/ofu114 doi: 10.1093/ofid/ofu114 pmid: 25884003</w:t>
      </w:r>
    </w:p>
    <w:p w14:paraId="523426CD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Ledgerwood DM, Petry NM. Does contingency management affect motivation to change substance use?. Drug Alcohol Depend 2006;83(1):65-72. doi: 10.1016/j.drugalcdep.2005.10.012 pmid: 16310974</w:t>
      </w:r>
    </w:p>
    <w:p w14:paraId="35C155F9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Maude-Griffin PM, Hohenstein JM, Humfleet GL, Reilly PM, Tusel DJ, Hall SM. Superior efficacy of cognitive-behavioral therapy for urban crack cocaine abusers: main and matching effects. J Consult Clin Psychol 1998;66(5):832-837. doi: 10.1037/0022-006X.66.5.832 pmid: 9803702</w:t>
      </w:r>
    </w:p>
    <w:p w14:paraId="550C0095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McDonell MG, Srebnik D, Angelo F, et al. Randomized controlled trial of contingency management for stimulant use in community mental health patients with serious mental illness. Am J Psychiatry 2013;170(1):94-101. doi: 10.1176/appi.ajp.2012.11121831 pmid: 23138961</w:t>
      </w:r>
    </w:p>
    <w:p w14:paraId="487F26C6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McKay JR, Alterman AI, Cacciola JS, Rutherford MJ, O'Brien CP, Koppenhaver J. Group counseling versus individualized relapse prevention aftercare following intensive outpatient treatment for cocaine dependence: initial results. J Consult Clin Psychol 1997;65(5):778-788. doi: 10.1037/0022-006X.65.5.778 pmid: 9337497</w:t>
      </w:r>
    </w:p>
    <w:p w14:paraId="50FF612E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Menza TW, Jameson DR, Hughes JP, Colfax GN, Shoptaw S, Golden MR. Contingency management to reduce methamphetamine use and sexual risk among men who have sex with men: a randomized controlled trial. BMC Public Health 2010;10:774-2458-10-774. doi: 10.1186/1471-2458-10-774 pmid: 21172026</w:t>
      </w:r>
    </w:p>
    <w:p w14:paraId="70400716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Miguel AQ, Madruga CS, Cogo-Moreira H, et al. Contingency management is effective in promoting abstinence and retention in treatment among crack cocaine users in Brazil: A randomized controlled trial. Psychol Addict Behav 2016;30(5):536-543. doi:10.1037/adb0000192 pmid: 27442691</w:t>
      </w:r>
    </w:p>
    <w:p w14:paraId="635CCDFA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Milby JB, Schumacher JE, Vuchinich RE, Freedman MJ, Kertesz S, Wallace D. Toward cost-effective initial care for substance-abusing homeless. J Subst Abuse Treat 2008;34(2):180-191. doi: 10.1016/j.jsat.2007.03.003 pmid: 17512156</w:t>
      </w:r>
    </w:p>
    <w:p w14:paraId="7A56DABD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Peirce JM, Petry NM, Stitzer ML, et al. Effects of lower-cost incentives on stimulant abstinence in methadone maintenance treatment: a National Drug Abuse Treatment Clinical Trials Network study. Arch Gen Psychiatry 2006;63(2):201-208. doi: 10.1001/archpsyc.63.2.201 pmid: 16461864</w:t>
      </w:r>
    </w:p>
    <w:p w14:paraId="71128C94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Petitjean SA, Dursteler-MacFarland KM, Krokar MC, et al. A randomized, controlled trial of combined cognitive-behavioral therapy plus prize-based contingency management for cocaine dependence. Drug Alcohol Depend 2014;145:94-100. doi: 10.1016/j.drugalcdep.2014.09.785 pmid: 25456571</w:t>
      </w:r>
    </w:p>
    <w:p w14:paraId="6FA7F6C9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Petry NM, Martin B. Low-cost contingency management for treating cocaine- and opioid-abusing methadone patients. J Consult Clin Psychol 2002;70(2):398-405. doi: 10.1037/0022-006X.70.2.398 pmid: 11952198</w:t>
      </w:r>
    </w:p>
    <w:p w14:paraId="19B361F3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Petry NM, Peirce JM, Stitzer ML, et al. Effect of prize-based incentives on outcomes in stimulant abusers in outpatient psychosocial treatment programs: a national drug abuse treatment clinical trials network study. Arch Gen Psychiatry 2005;62(10):1148-1156. doi: 10.1001/archpsyc.62.10.1148 pmid: 16203960</w:t>
      </w:r>
    </w:p>
    <w:p w14:paraId="11C17488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Petry NM, Martin B, Simcic F,Jr. Prize reinforcement contingency management for cocaine dependence: integration with group therapy in a methadone clinic. J Consult Clin Psychol 2005;73(2):354-359. doi: 10.1037/0022-006X.73.2.354 pmid: 15796645</w:t>
      </w:r>
    </w:p>
    <w:p w14:paraId="45A0434C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Petry NM, Alessi SM, Hanson T, Sierra S. Randomized trial of contingent prizes versus vouchers in cocaine-using methadone patients. J Consult Clin Psychol 2007;75(6):983-991. doi: 10.1037/0022-006X.75.6.983 pmid: 18085914</w:t>
      </w:r>
    </w:p>
    <w:p w14:paraId="304295CC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Petry NM, Alessi SM, Ledgerwood DM. A randomized trial of contingency management delivered by community therapists. J Consult Clin Psychol 2012;80(2):286-298. doi: 10.1037/a0026826 pmid: 22250852</w:t>
      </w:r>
    </w:p>
    <w:p w14:paraId="05798F20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Petry NM, Barry D, Alessi SM, Rounsaville BJ, Carroll KM. A randomized trial adapting contingency management targets based on initial abstinence status of cocaine-dependent patients. J Consult Clin Psychol 2012;80(2):276-285. doi: 10.1037/a0026883 pmid: 22229758</w:t>
      </w:r>
    </w:p>
    <w:p w14:paraId="23747433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Petry NM, Alessi SM, Rash CJ. A randomized study of contingency management in cocaine-dependent patients with severe and persistent mental health disorders. Drug Alcohol Depend 2013;130(1-3):234-237. doi: 10.1016/j.drugalcdep.2012.10.017 pmid: 23182410</w:t>
      </w:r>
    </w:p>
    <w:p w14:paraId="459A9D7F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Poling J, Oliveto A, Petry N, et al. Six-month trial of bupropion with contingency management for cocaine dependence in a methadone-maintained population. Arch Gen Psychiatry 2006;63(2):219-228. doi: 10.1001/archpsyc.63.2.219 pmid: 16461866</w:t>
      </w:r>
    </w:p>
    <w:p w14:paraId="5798EA3A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Rawson RA, Huber A, McCann M, et al. A comparison of contingency management and cognitive-behavioral approaches during methadone maintenance treatment for cocaine dependence. Arch Gen Psychiatry 2002;59(9):817-824. doi: 10.1001/archpsyc.59.9.817 pmid: 12215081</w:t>
      </w:r>
    </w:p>
    <w:p w14:paraId="205E8BCA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Rawson RA, McCann MJ, Flammino F, et al. A comparison of contingency management and cognitive-behavioral approaches for stimulant-dependent individuals. Addiction 2006;101(2):267-74. doi: 10.1111/j.1360-0443.2006.01312.x pmid: 16445555</w:t>
      </w:r>
    </w:p>
    <w:p w14:paraId="66257A41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Roll JM, Chudzynski J, Cameron JM, Howell DN, McPherson S. Duration effects in contingency management treatment of methamphetamine disorders. Addict Behav 2013;38(9):2455-2462. doi: 10.1016/j.addbeh.2013.03.018 pmid: 23708468</w:t>
      </w:r>
    </w:p>
    <w:p w14:paraId="46D00075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Secades-Villa R, Sanchez-Hervas E, Zacares-Romaguera F, Garcia-Rodriguez O, Santonja-Gomez FJ, Garcia-Fernandez G. Community Reinforcement Approach (CRA) for cocaine dependence in the Spanish public health system: 1 year outcome. Drug Alcohol Rev 2011;30(6):606-612. doi: 10.1111/j.1465-3362.2010.00250.x pmid: 21355914</w:t>
      </w:r>
    </w:p>
    <w:p w14:paraId="34AE511C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Schottenfeld RS, Moore B, Pantalon MV. Contingency management with community reinforcement approach or twelve-step facilitation drug counseling for cocaine dependent pregnant women or women with young children. Drug Alcohol Depend 2011;118(1):48-55. doi: 10.1016/j.drugalcdep.2011.02.019 pmid: 21454024</w:t>
      </w:r>
    </w:p>
    <w:p w14:paraId="1E6A7963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Secades-Villa R, Garcia-Fernandez G, Pena-Suarez E, Garcia-Rodriguez O, Sanchez-Hervas E, Fernandez-Hermida JR. Contingency management is effective across cocaine-dependent outpatients with different socioeconomic status. J Subst Abuse Treat 2013;44(3):349-354. doi: 10.1016/j.jsat.2012.08.018 pmid:    22999380</w:t>
      </w:r>
    </w:p>
    <w:p w14:paraId="75BF991D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Shoptaw S, Reback CJ, Peck JA, et al. Behavioral treatment approaches for methamphetamine dependence and HIV-related sexual risk behaviors among urban gay and bisexual men. Drug Alcohol Depend 2005;78(2):125-134. doi: 10.1016/j.drugalcdep.2004.10.004 pmid: 15845315</w:t>
      </w:r>
    </w:p>
    <w:p w14:paraId="5261D8AF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Shoptaw S, Reback CJ, Larkins S, et al. Outcomes using two tailored behavioral treatments for substance abuse in urban gay and bisexual men. J Subst Abuse Treat 2008;35(3):285-293. doi: 10.1016/j.jsat.2007.11.004 pmid:18329226</w:t>
      </w:r>
    </w:p>
    <w:p w14:paraId="0EC281D3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Silverman K, Higgins ST, Brooner RK, et al. Sustained cocaine abstinence in methadone maintenance patients through voucher-based reinforcement therapy. Arch Gen Psychiatry 1996;53(5):409-415. doi: 10.1001/archpsyc.1996.01830050045007 pmid: 8624184</w:t>
      </w:r>
    </w:p>
    <w:p w14:paraId="56FB43BB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 xml:space="preserve">Silverman K, Wong CJ, Umbricht-Schneiter A, Montoya ID, Schuster CR, Preston KL. Broad beneficial effects of cocaine abstinence reinforcement among methadone patients. J Consult Clin Psychol 1998;66(5):811-824. doi: 10.1037/0022-006X.66.5.811pmid: 9803700 </w:t>
      </w:r>
    </w:p>
    <w:p w14:paraId="0062531A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Smout MF, Longo M, Harrison S, Minniti R, Wickes W, White JM. Psychosocial treatment for methamphetamine use disorders: a preliminary randomized controlled trial of cognitive behavior therapy and Acceptance and Commitment Therapy. Subst Abus 2010;31(2):98-107. doi:10.1080/08897071003641578 pmid: 20408061</w:t>
      </w:r>
    </w:p>
    <w:p w14:paraId="571AAAB7" w14:textId="77777777" w:rsidR="009B72C4" w:rsidRPr="00D429B5" w:rsidRDefault="009B72C4" w:rsidP="009B72C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D429B5">
        <w:rPr>
          <w:rFonts w:ascii="Times New Roman" w:hAnsi="Times New Roman" w:cs="Times New Roman"/>
        </w:rPr>
        <w:t>Umbricht A, DeFulio A, Winstanley EL, et al. Topiramate for cocaine dependence during methadone maintenance treatment: a randomized controlled trial. Drug Alcohol Depend 2014;140:92-100. doi: 10.1016/j.drugalcdep.2014.03.033 pmid: 24814607.</w:t>
      </w:r>
    </w:p>
    <w:p w14:paraId="35141702" w14:textId="77777777" w:rsidR="009B72C4" w:rsidRDefault="009B72C4">
      <w:bookmarkStart w:id="0" w:name="_GoBack"/>
      <w:bookmarkEnd w:id="0"/>
    </w:p>
    <w:sectPr w:rsidR="009B72C4" w:rsidSect="009B72C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155DD3"/>
    <w:multiLevelType w:val="hybridMultilevel"/>
    <w:tmpl w:val="45043B1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EFF"/>
    <w:rsid w:val="00433EBF"/>
    <w:rsid w:val="007F4EFF"/>
    <w:rsid w:val="00967D58"/>
    <w:rsid w:val="009B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8939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F4EFF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F4EF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F4EF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F4EFF"/>
    <w:rPr>
      <w:rFonts w:ascii="Lucida Grande" w:hAnsi="Lucida Grande" w:cs="Lucida Grande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9B72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F4EFF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F4EF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F4EF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F4EFF"/>
    <w:rPr>
      <w:rFonts w:ascii="Lucida Grande" w:hAnsi="Lucida Grande" w:cs="Lucida Grande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9B72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10</Words>
  <Characters>12601</Characters>
  <Application>Microsoft Macintosh Word</Application>
  <DocSecurity>0</DocSecurity>
  <Lines>105</Lines>
  <Paragraphs>29</Paragraphs>
  <ScaleCrop>false</ScaleCrop>
  <Company/>
  <LinksUpToDate>false</LinksUpToDate>
  <CharactersWithSpaces>14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e Crescenzo</dc:creator>
  <cp:keywords/>
  <dc:description/>
  <cp:lastModifiedBy>Franco De Crescenzo</cp:lastModifiedBy>
  <cp:revision>2</cp:revision>
  <dcterms:created xsi:type="dcterms:W3CDTF">2018-06-25T05:10:00Z</dcterms:created>
  <dcterms:modified xsi:type="dcterms:W3CDTF">2018-10-25T22:32:00Z</dcterms:modified>
</cp:coreProperties>
</file>